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7FCC" w:rsidRPr="00C10026" w:rsidRDefault="00DD7FCC" w:rsidP="00DD7FCC">
      <w:pPr>
        <w:spacing w:line="360" w:lineRule="auto"/>
        <w:jc w:val="both"/>
        <w:rPr>
          <w:rFonts w:ascii="Times New Roman" w:hAnsi="Times New Roman" w:cs="Times New Roman"/>
          <w:b/>
          <w:lang w:val="en-US"/>
        </w:rPr>
      </w:pPr>
      <w:r w:rsidRPr="00C10026">
        <w:rPr>
          <w:rFonts w:ascii="Times New Roman" w:hAnsi="Times New Roman" w:cs="Times New Roman"/>
          <w:b/>
          <w:lang w:val="en-US"/>
        </w:rPr>
        <w:t>Suppl. Figure 1:</w:t>
      </w:r>
    </w:p>
    <w:p w:rsidR="00DD7FCC" w:rsidRPr="00C10026" w:rsidRDefault="00DD7FCC" w:rsidP="00DD7FCC">
      <w:pPr>
        <w:spacing w:line="360" w:lineRule="auto"/>
        <w:jc w:val="both"/>
        <w:rPr>
          <w:rFonts w:ascii="Times New Roman" w:hAnsi="Times New Roman" w:cs="Times New Roman"/>
          <w:bCs/>
          <w:lang w:val="en-US"/>
        </w:rPr>
      </w:pPr>
      <w:r w:rsidRPr="00C10026">
        <w:rPr>
          <w:rFonts w:ascii="Times New Roman" w:hAnsi="Times New Roman" w:cs="Times New Roman"/>
          <w:b/>
          <w:bCs/>
          <w:lang w:val="en-US"/>
        </w:rPr>
        <w:t>(a)</w:t>
      </w:r>
      <w:r w:rsidRPr="00C10026">
        <w:rPr>
          <w:rFonts w:ascii="Times New Roman" w:hAnsi="Times New Roman" w:cs="Times New Roman"/>
          <w:lang w:val="en-US"/>
        </w:rPr>
        <w:t xml:space="preserve"> </w:t>
      </w:r>
      <w:r w:rsidRPr="00C10026">
        <w:rPr>
          <w:rFonts w:ascii="Times New Roman" w:hAnsi="Times New Roman" w:cs="Times New Roman"/>
          <w:bCs/>
          <w:lang w:val="en-US"/>
        </w:rPr>
        <w:t xml:space="preserve">Genetic background of the </w:t>
      </w:r>
      <w:r w:rsidRPr="00C10026">
        <w:rPr>
          <w:rFonts w:ascii="Times New Roman" w:hAnsi="Times New Roman" w:cs="Times New Roman"/>
          <w:lang w:val="en-US"/>
        </w:rPr>
        <w:t>LysM</w:t>
      </w:r>
      <w:r w:rsidRPr="00C10026">
        <w:rPr>
          <w:rFonts w:ascii="Times New Roman" w:hAnsi="Times New Roman" w:cs="Times New Roman"/>
          <w:vertAlign w:val="superscript"/>
          <w:lang w:val="en-US"/>
        </w:rPr>
        <w:t>Cre</w:t>
      </w:r>
      <w:r w:rsidRPr="00C10026">
        <w:rPr>
          <w:rFonts w:ascii="Times New Roman" w:hAnsi="Times New Roman" w:cs="Times New Roman"/>
          <w:lang w:val="en-US"/>
        </w:rPr>
        <w:t xml:space="preserve"> x Csf1r</w:t>
      </w:r>
      <w:r w:rsidRPr="00C10026">
        <w:rPr>
          <w:rFonts w:ascii="Times New Roman" w:hAnsi="Times New Roman" w:cs="Times New Roman"/>
          <w:vertAlign w:val="superscript"/>
          <w:lang w:val="en-US"/>
        </w:rPr>
        <w:t>LsL-DTR</w:t>
      </w:r>
      <w:r w:rsidRPr="00C10026">
        <w:rPr>
          <w:rFonts w:ascii="Times New Roman" w:hAnsi="Times New Roman" w:cs="Times New Roman"/>
          <w:lang w:val="en-US"/>
        </w:rPr>
        <w:t xml:space="preserve"> (</w:t>
      </w:r>
      <w:r w:rsidRPr="00C10026">
        <w:rPr>
          <w:rFonts w:ascii="Times New Roman" w:hAnsi="Times New Roman" w:cs="Times New Roman"/>
          <w:bCs/>
          <w:lang w:val="en-US"/>
        </w:rPr>
        <w:t>MM</w:t>
      </w:r>
      <w:r w:rsidRPr="00C10026">
        <w:rPr>
          <w:rFonts w:ascii="Times New Roman" w:hAnsi="Times New Roman" w:cs="Times New Roman"/>
          <w:bCs/>
          <w:vertAlign w:val="superscript"/>
          <w:lang w:val="en-US"/>
        </w:rPr>
        <w:t>DTR</w:t>
      </w:r>
      <w:r w:rsidRPr="00C10026">
        <w:rPr>
          <w:rFonts w:ascii="Times New Roman" w:hAnsi="Times New Roman" w:cs="Times New Roman"/>
          <w:lang w:val="en-US"/>
        </w:rPr>
        <w:t xml:space="preserve">) mouse as described by Schreiber et al. </w:t>
      </w:r>
      <w:r w:rsidRPr="00C10026">
        <w:rPr>
          <w:rFonts w:ascii="Times New Roman" w:hAnsi="Times New Roman" w:cs="Times New Roman"/>
          <w:lang w:val="en-US"/>
        </w:rPr>
        <w:fldChar w:fldCharType="begin"/>
      </w:r>
      <w:r w:rsidRPr="00C10026">
        <w:rPr>
          <w:rFonts w:ascii="Times New Roman" w:hAnsi="Times New Roman" w:cs="Times New Roman"/>
          <w:lang w:val="en-US"/>
        </w:rPr>
        <w:instrText xml:space="preserve"> ADDIN ZOTERO_ITEM CSL_CITATION {"citationID":"vd4y1V0O","properties":{"formattedCitation":"[24]","plainCitation":"[24]","noteIndex":0},"citationItems":[{"id":7,"uris":["http://zotero.org/users/11205321/items/5ZPZFLF3"],"itemData":{"id":7,"type":"article-journal","abstract":"Dendritic cells (DCs), monocytes, and macrophages are closely related phagocytes that share many phenotypic features and, in some cases, a common developmental origin. Although the requirement for DCs in initiating adaptive immune responses is well appreciated, the role of monocytes and macrophages remains largely undefined, in part because of the lack of genetic tools enabling their specific depletion. Here, we describe a two-gene approach that requires overlapping expression of LysM and Csf1r to define and deplete monocytes and macrophages. The role of monocytes and macrophages in immunity to pathogens was tested by their selective depletion during infection with Citrobacter rodentium. Although neither cell type was required to initiate immunity, monocytes and macrophages contributed to the adaptive immune response by secreting IL-12, which induced Th1 polarization and IFN-γ secretion. Thus, whereas DCs are indispensable for priming naive CD4(+) T cells, monocytes and macrophages participate in intestinal immunity by producing mediators that direct T cell polarization.","container-title":"The Journal of experimental medicine","DOI":"https://doi.org/10.1084/jem.20130903","ISSN":"1540-9538 0022-1007","issue":"10","journalAbbreviation":"J Exp Med","language":"eng","page":"2025-2039","source":"PubMed","title":"Intestinal monocytes and macrophages are required for T cell polarization in response to Citrobacter rodentium","volume":"210","author":[{"family":"Schreiber","given":"Heidi A."},{"family":"Loschko","given":"Jakob"},{"family":"Karssemeijer","given":"Roos A."},{"family":"Escolano","given":"Amelia"},{"family":"Meredith","given":"Matthew M."},{"family":"Mucida","given":"Daniel"},{"family":"Guermonprez","given":"Pierre"},{"family":"Nussenzweig","given":"Michel C."}],"issued":{"date-parts":[["2013"]]}}}],"schema":"https://github.com/citation-style-language/schema/raw/master/csl-citation.json"} </w:instrText>
      </w:r>
      <w:r w:rsidRPr="00C10026">
        <w:rPr>
          <w:rFonts w:ascii="Times New Roman" w:hAnsi="Times New Roman" w:cs="Times New Roman"/>
          <w:lang w:val="en-US"/>
        </w:rPr>
        <w:fldChar w:fldCharType="separate"/>
      </w:r>
      <w:r w:rsidRPr="00C10026">
        <w:rPr>
          <w:rFonts w:ascii="Times New Roman" w:hAnsi="Times New Roman" w:cs="Times New Roman"/>
          <w:noProof/>
          <w:lang w:val="en-US"/>
        </w:rPr>
        <w:t>[20]</w:t>
      </w:r>
      <w:r w:rsidRPr="00C10026">
        <w:rPr>
          <w:rFonts w:ascii="Times New Roman" w:hAnsi="Times New Roman" w:cs="Times New Roman"/>
          <w:lang w:val="en-US"/>
        </w:rPr>
        <w:fldChar w:fldCharType="end"/>
      </w:r>
      <w:r w:rsidRPr="00C10026">
        <w:rPr>
          <w:rFonts w:ascii="Times New Roman" w:hAnsi="Times New Roman" w:cs="Times New Roman"/>
          <w:lang w:val="en-US"/>
        </w:rPr>
        <w:t xml:space="preserve">. </w:t>
      </w:r>
      <w:r w:rsidRPr="00C10026">
        <w:rPr>
          <w:rFonts w:ascii="Times New Roman" w:hAnsi="Times New Roman" w:cs="Times New Roman"/>
          <w:b/>
          <w:bCs/>
          <w:lang w:val="en-US"/>
        </w:rPr>
        <w:t xml:space="preserve">(b) </w:t>
      </w:r>
      <w:r w:rsidRPr="00C10026">
        <w:rPr>
          <w:rFonts w:ascii="Times New Roman" w:hAnsi="Times New Roman" w:cs="Times New Roman"/>
          <w:lang w:val="en-US"/>
        </w:rPr>
        <w:t>Comparison of quantity of myeloid cells, macrophages, monocytes and granulocytes between LysM</w:t>
      </w:r>
      <w:r w:rsidRPr="00C10026">
        <w:rPr>
          <w:rFonts w:ascii="Times New Roman" w:hAnsi="Times New Roman" w:cs="Times New Roman"/>
          <w:vertAlign w:val="superscript"/>
          <w:lang w:val="en-US"/>
        </w:rPr>
        <w:t>Cre</w:t>
      </w:r>
      <w:r w:rsidRPr="00C10026">
        <w:rPr>
          <w:rFonts w:ascii="Times New Roman" w:hAnsi="Times New Roman" w:cs="Times New Roman"/>
          <w:lang w:val="en-US"/>
        </w:rPr>
        <w:t xml:space="preserve"> mice (control group, n=4) and LysM</w:t>
      </w:r>
      <w:r w:rsidRPr="00C10026">
        <w:rPr>
          <w:rFonts w:ascii="Times New Roman" w:hAnsi="Times New Roman" w:cs="Times New Roman"/>
          <w:vertAlign w:val="superscript"/>
          <w:lang w:val="en-US"/>
        </w:rPr>
        <w:t>Cre</w:t>
      </w:r>
      <w:r w:rsidRPr="00C10026">
        <w:rPr>
          <w:rFonts w:ascii="Times New Roman" w:hAnsi="Times New Roman" w:cs="Times New Roman"/>
          <w:lang w:val="en-US"/>
        </w:rPr>
        <w:t>xCsf1r</w:t>
      </w:r>
      <w:r w:rsidRPr="00C10026">
        <w:rPr>
          <w:rFonts w:ascii="Times New Roman" w:hAnsi="Times New Roman" w:cs="Times New Roman"/>
          <w:vertAlign w:val="superscript"/>
          <w:lang w:val="en-US"/>
        </w:rPr>
        <w:t xml:space="preserve">LsL-DTR </w:t>
      </w:r>
      <w:r w:rsidRPr="00C10026">
        <w:rPr>
          <w:rFonts w:ascii="Times New Roman" w:hAnsi="Times New Roman" w:cs="Times New Roman"/>
          <w:lang w:val="en-US"/>
        </w:rPr>
        <w:t>mice (n=4) shows no significant differences without intraperitoneal application of DTx</w:t>
      </w:r>
      <w:r w:rsidRPr="00C10026">
        <w:rPr>
          <w:rFonts w:ascii="Times New Roman" w:hAnsi="Times New Roman" w:cs="Times New Roman"/>
          <w:bCs/>
          <w:lang w:val="en-US"/>
        </w:rPr>
        <w:t>.</w:t>
      </w:r>
      <w:r w:rsidRPr="00C10026">
        <w:rPr>
          <w:rFonts w:ascii="Times New Roman" w:hAnsi="Times New Roman" w:cs="Times New Roman"/>
          <w:lang w:val="en-US"/>
        </w:rPr>
        <w:t xml:space="preserve"> </w:t>
      </w:r>
      <w:r w:rsidRPr="00C10026">
        <w:rPr>
          <w:rFonts w:ascii="Times New Roman" w:hAnsi="Times New Roman" w:cs="Times New Roman"/>
          <w:b/>
          <w:bCs/>
          <w:lang w:val="en-US"/>
        </w:rPr>
        <w:t xml:space="preserve">(c) </w:t>
      </w:r>
      <w:r w:rsidRPr="00C10026">
        <w:rPr>
          <w:rFonts w:ascii="Times New Roman" w:hAnsi="Times New Roman" w:cs="Times New Roman"/>
          <w:lang w:val="en-US"/>
        </w:rPr>
        <w:t>Comparison between LysM</w:t>
      </w:r>
      <w:r w:rsidRPr="00C10026">
        <w:rPr>
          <w:rFonts w:ascii="Times New Roman" w:hAnsi="Times New Roman" w:cs="Times New Roman"/>
          <w:vertAlign w:val="superscript"/>
          <w:lang w:val="en-US"/>
        </w:rPr>
        <w:t>Cre</w:t>
      </w:r>
      <w:r w:rsidRPr="00C10026">
        <w:rPr>
          <w:rFonts w:ascii="Times New Roman" w:hAnsi="Times New Roman" w:cs="Times New Roman"/>
          <w:lang w:val="en-US"/>
        </w:rPr>
        <w:t xml:space="preserve"> mice (control group, n=4) and LysM</w:t>
      </w:r>
      <w:r w:rsidRPr="00C10026">
        <w:rPr>
          <w:rFonts w:ascii="Times New Roman" w:hAnsi="Times New Roman" w:cs="Times New Roman"/>
          <w:vertAlign w:val="superscript"/>
          <w:lang w:val="en-US"/>
        </w:rPr>
        <w:t>Cre</w:t>
      </w:r>
      <w:r w:rsidRPr="00C10026">
        <w:rPr>
          <w:rFonts w:ascii="Times New Roman" w:hAnsi="Times New Roman" w:cs="Times New Roman"/>
          <w:lang w:val="en-US"/>
        </w:rPr>
        <w:t>xCsf1r</w:t>
      </w:r>
      <w:r w:rsidRPr="00C10026">
        <w:rPr>
          <w:rFonts w:ascii="Times New Roman" w:hAnsi="Times New Roman" w:cs="Times New Roman"/>
          <w:vertAlign w:val="superscript"/>
          <w:lang w:val="en-US"/>
        </w:rPr>
        <w:t xml:space="preserve">LsL-DTR </w:t>
      </w:r>
      <w:r w:rsidRPr="00C10026">
        <w:rPr>
          <w:rFonts w:ascii="Times New Roman" w:hAnsi="Times New Roman" w:cs="Times New Roman"/>
          <w:lang w:val="en-US"/>
        </w:rPr>
        <w:t>mice (n=4) shows a significant decrease of macrophages in LysM</w:t>
      </w:r>
      <w:r w:rsidRPr="00C10026">
        <w:rPr>
          <w:rFonts w:ascii="Times New Roman" w:hAnsi="Times New Roman" w:cs="Times New Roman"/>
          <w:vertAlign w:val="superscript"/>
          <w:lang w:val="en-US"/>
        </w:rPr>
        <w:t>Cre</w:t>
      </w:r>
      <w:r w:rsidRPr="00C10026">
        <w:rPr>
          <w:rFonts w:ascii="Times New Roman" w:hAnsi="Times New Roman" w:cs="Times New Roman"/>
          <w:lang w:val="en-US"/>
        </w:rPr>
        <w:t xml:space="preserve"> x Csf1r</w:t>
      </w:r>
      <w:r w:rsidRPr="00C10026">
        <w:rPr>
          <w:rFonts w:ascii="Times New Roman" w:hAnsi="Times New Roman" w:cs="Times New Roman"/>
          <w:vertAlign w:val="superscript"/>
          <w:lang w:val="en-US"/>
        </w:rPr>
        <w:t xml:space="preserve">LsL-DTR </w:t>
      </w:r>
      <w:r w:rsidRPr="00C10026">
        <w:rPr>
          <w:rFonts w:ascii="Times New Roman" w:hAnsi="Times New Roman" w:cs="Times New Roman"/>
          <w:lang w:val="en-US"/>
        </w:rPr>
        <w:t>mice after intraperitoneal ap</w:t>
      </w:r>
      <w:bookmarkStart w:id="0" w:name="_GoBack"/>
      <w:bookmarkEnd w:id="0"/>
      <w:r w:rsidRPr="00C10026">
        <w:rPr>
          <w:rFonts w:ascii="Times New Roman" w:hAnsi="Times New Roman" w:cs="Times New Roman"/>
          <w:lang w:val="en-US"/>
        </w:rPr>
        <w:t xml:space="preserve">plication of DTx confirming successful depletion conditions. </w:t>
      </w:r>
      <w:r w:rsidRPr="00C10026">
        <w:rPr>
          <w:rFonts w:ascii="Times New Roman" w:hAnsi="Times New Roman" w:cs="Times New Roman"/>
          <w:b/>
          <w:bCs/>
          <w:lang w:val="en-US"/>
        </w:rPr>
        <w:t xml:space="preserve">(d) </w:t>
      </w:r>
      <w:r w:rsidRPr="00C10026">
        <w:rPr>
          <w:rFonts w:ascii="Times New Roman" w:hAnsi="Times New Roman" w:cs="Times New Roman"/>
          <w:lang w:val="en-US"/>
        </w:rPr>
        <w:t>Application of DTx in LysM</w:t>
      </w:r>
      <w:r w:rsidRPr="00C10026">
        <w:rPr>
          <w:rFonts w:ascii="Times New Roman" w:hAnsi="Times New Roman" w:cs="Times New Roman"/>
          <w:vertAlign w:val="superscript"/>
          <w:lang w:val="en-US"/>
        </w:rPr>
        <w:t>Cre</w:t>
      </w:r>
      <w:r w:rsidRPr="00C10026">
        <w:rPr>
          <w:rFonts w:ascii="Times New Roman" w:hAnsi="Times New Roman" w:cs="Times New Roman"/>
          <w:lang w:val="en-US"/>
        </w:rPr>
        <w:t>xCsf1r</w:t>
      </w:r>
      <w:r w:rsidRPr="00C10026">
        <w:rPr>
          <w:rFonts w:ascii="Times New Roman" w:hAnsi="Times New Roman" w:cs="Times New Roman"/>
          <w:vertAlign w:val="superscript"/>
          <w:lang w:val="en-US"/>
        </w:rPr>
        <w:t xml:space="preserve">LsL-DTR </w:t>
      </w:r>
      <w:r w:rsidRPr="00C10026">
        <w:rPr>
          <w:rFonts w:ascii="Times New Roman" w:hAnsi="Times New Roman" w:cs="Times New Roman"/>
          <w:lang w:val="en-US"/>
        </w:rPr>
        <w:t>mice (n=4) leads to a sufficient depletion of CD206</w:t>
      </w:r>
      <w:r w:rsidRPr="00C10026">
        <w:rPr>
          <w:rFonts w:ascii="Times New Roman" w:hAnsi="Times New Roman" w:cs="Times New Roman"/>
          <w:vertAlign w:val="superscript"/>
          <w:lang w:val="en-US"/>
        </w:rPr>
        <w:t>+</w:t>
      </w:r>
      <w:r w:rsidRPr="00C10026">
        <w:rPr>
          <w:rFonts w:ascii="Times New Roman" w:hAnsi="Times New Roman"/>
          <w:vertAlign w:val="superscript"/>
          <w:lang w:val="en-US"/>
        </w:rPr>
        <w:t xml:space="preserve"> </w:t>
      </w:r>
      <w:r w:rsidRPr="00C10026">
        <w:rPr>
          <w:rFonts w:ascii="Times New Roman" w:hAnsi="Times New Roman" w:cs="Times New Roman"/>
          <w:lang w:val="en-US"/>
        </w:rPr>
        <w:t>M2-polarized macrophages, compared to LysM</w:t>
      </w:r>
      <w:r w:rsidRPr="00C10026">
        <w:rPr>
          <w:rFonts w:ascii="Times New Roman" w:hAnsi="Times New Roman" w:cs="Times New Roman"/>
          <w:vertAlign w:val="superscript"/>
          <w:lang w:val="en-US"/>
        </w:rPr>
        <w:t>Cre</w:t>
      </w:r>
      <w:r w:rsidRPr="00C10026">
        <w:rPr>
          <w:rFonts w:ascii="Times New Roman" w:hAnsi="Times New Roman" w:cs="Times New Roman"/>
          <w:lang w:val="en-US"/>
        </w:rPr>
        <w:t xml:space="preserve"> mice (n=4)</w:t>
      </w:r>
      <w:r w:rsidRPr="00C10026">
        <w:rPr>
          <w:rFonts w:ascii="Times New Roman" w:hAnsi="Times New Roman" w:cs="Times New Roman"/>
          <w:bCs/>
          <w:lang w:val="en-US"/>
        </w:rPr>
        <w:t>.</w:t>
      </w:r>
      <w:r w:rsidRPr="00C10026">
        <w:rPr>
          <w:rFonts w:ascii="Times New Roman" w:hAnsi="Times New Roman" w:cs="Times New Roman"/>
          <w:b/>
          <w:bCs/>
          <w:lang w:val="en-US"/>
        </w:rPr>
        <w:t xml:space="preserve"> (e) </w:t>
      </w:r>
      <w:r w:rsidRPr="00C10026">
        <w:rPr>
          <w:rFonts w:ascii="Times New Roman" w:hAnsi="Times New Roman" w:cs="Times New Roman"/>
          <w:lang w:val="en-US"/>
        </w:rPr>
        <w:t>FACS gating strategy for murine cardiac macrophages. Leukocytes were identified as CD45</w:t>
      </w:r>
      <w:r w:rsidRPr="00C10026">
        <w:rPr>
          <w:rFonts w:ascii="Times New Roman" w:hAnsi="Times New Roman" w:cs="Times New Roman"/>
          <w:vertAlign w:val="superscript"/>
          <w:lang w:val="en-US"/>
        </w:rPr>
        <w:t>+</w:t>
      </w:r>
      <w:r w:rsidRPr="00C10026">
        <w:rPr>
          <w:rFonts w:ascii="Times New Roman" w:hAnsi="Times New Roman" w:cs="Times New Roman"/>
          <w:lang w:val="en-US"/>
        </w:rPr>
        <w:t xml:space="preserve"> cells, followed by forward/sideward scatter to identify single cells. After viability staining, focus was set on Ly6G</w:t>
      </w:r>
      <w:r w:rsidRPr="00C10026">
        <w:rPr>
          <w:rFonts w:ascii="Times New Roman" w:hAnsi="Times New Roman" w:cs="Times New Roman"/>
          <w:vertAlign w:val="superscript"/>
          <w:lang w:val="en-US"/>
        </w:rPr>
        <w:t>-</w:t>
      </w:r>
      <w:r w:rsidRPr="00C10026">
        <w:rPr>
          <w:rFonts w:ascii="Times New Roman" w:hAnsi="Times New Roman" w:cs="Times New Roman"/>
          <w:lang w:val="en-US"/>
        </w:rPr>
        <w:t xml:space="preserve"> and CD11b</w:t>
      </w:r>
      <w:r w:rsidRPr="00C10026">
        <w:rPr>
          <w:rFonts w:ascii="Times New Roman" w:hAnsi="Times New Roman" w:cs="Times New Roman"/>
          <w:vertAlign w:val="superscript"/>
          <w:lang w:val="en-US"/>
        </w:rPr>
        <w:t>+</w:t>
      </w:r>
      <w:r w:rsidRPr="00C10026">
        <w:rPr>
          <w:rFonts w:ascii="Times New Roman" w:hAnsi="Times New Roman" w:cs="Times New Roman"/>
          <w:lang w:val="en-US"/>
        </w:rPr>
        <w:t xml:space="preserve"> cells. Finally, cardiac macrophages were identified as F4/80</w:t>
      </w:r>
      <w:r w:rsidRPr="00C10026">
        <w:rPr>
          <w:rFonts w:ascii="Times New Roman" w:hAnsi="Times New Roman" w:cs="Times New Roman"/>
          <w:vertAlign w:val="superscript"/>
          <w:lang w:val="en-US"/>
        </w:rPr>
        <w:t>+</w:t>
      </w:r>
      <w:r w:rsidRPr="00C10026">
        <w:rPr>
          <w:rFonts w:ascii="Times New Roman" w:hAnsi="Times New Roman" w:cs="Times New Roman"/>
          <w:lang w:val="en-US"/>
        </w:rPr>
        <w:t>/Ly6C</w:t>
      </w:r>
      <w:r w:rsidRPr="00C10026">
        <w:rPr>
          <w:rFonts w:ascii="Times New Roman" w:hAnsi="Times New Roman" w:cs="Times New Roman"/>
          <w:vertAlign w:val="superscript"/>
          <w:lang w:val="en-US"/>
        </w:rPr>
        <w:t xml:space="preserve">- </w:t>
      </w:r>
      <w:r w:rsidRPr="00C10026">
        <w:rPr>
          <w:rFonts w:ascii="Times New Roman" w:hAnsi="Times New Roman" w:cs="Times New Roman"/>
          <w:lang w:val="en-US"/>
        </w:rPr>
        <w:t>cells.</w:t>
      </w:r>
      <w:r w:rsidRPr="00C10026">
        <w:rPr>
          <w:rFonts w:ascii="Times New Roman" w:hAnsi="Times New Roman" w:cs="Times New Roman"/>
          <w:bCs/>
          <w:lang w:val="en-US"/>
        </w:rPr>
        <w:t xml:space="preserve"> </w:t>
      </w:r>
      <w:r w:rsidRPr="00C10026">
        <w:rPr>
          <w:rFonts w:ascii="Times New Roman" w:hAnsi="Times New Roman" w:cs="Times New Roman"/>
          <w:b/>
          <w:bCs/>
          <w:lang w:val="en-US"/>
        </w:rPr>
        <w:t xml:space="preserve">(f/g) </w:t>
      </w:r>
      <w:r w:rsidRPr="00C10026">
        <w:rPr>
          <w:rFonts w:ascii="Times New Roman" w:hAnsi="Times New Roman" w:cs="Times New Roman"/>
          <w:lang w:val="en-US"/>
        </w:rPr>
        <w:t>Comparison of ECG values between LysM</w:t>
      </w:r>
      <w:r w:rsidRPr="00C10026">
        <w:rPr>
          <w:rFonts w:ascii="Times New Roman" w:hAnsi="Times New Roman" w:cs="Times New Roman"/>
          <w:vertAlign w:val="superscript"/>
          <w:lang w:val="en-US"/>
        </w:rPr>
        <w:t>Cre</w:t>
      </w:r>
      <w:r w:rsidRPr="00C10026">
        <w:rPr>
          <w:rFonts w:ascii="Times New Roman" w:hAnsi="Times New Roman" w:cs="Times New Roman"/>
          <w:lang w:val="en-US"/>
        </w:rPr>
        <w:t xml:space="preserve"> mice (control group, n=4) and LysM</w:t>
      </w:r>
      <w:r w:rsidRPr="00C10026">
        <w:rPr>
          <w:rFonts w:ascii="Times New Roman" w:hAnsi="Times New Roman" w:cs="Times New Roman"/>
          <w:vertAlign w:val="superscript"/>
          <w:lang w:val="en-US"/>
        </w:rPr>
        <w:t>Cre</w:t>
      </w:r>
      <w:r w:rsidRPr="00C10026">
        <w:rPr>
          <w:rFonts w:ascii="Times New Roman" w:hAnsi="Times New Roman" w:cs="Times New Roman"/>
          <w:lang w:val="en-US"/>
        </w:rPr>
        <w:t xml:space="preserve"> x Csf1r</w:t>
      </w:r>
      <w:r w:rsidRPr="00C10026">
        <w:rPr>
          <w:rFonts w:ascii="Times New Roman" w:hAnsi="Times New Roman" w:cs="Times New Roman"/>
          <w:vertAlign w:val="superscript"/>
          <w:lang w:val="en-US"/>
        </w:rPr>
        <w:t xml:space="preserve">LsL-DTR </w:t>
      </w:r>
      <w:r w:rsidRPr="00C10026">
        <w:rPr>
          <w:rFonts w:ascii="Times New Roman" w:hAnsi="Times New Roman" w:cs="Times New Roman"/>
          <w:lang w:val="en-US"/>
        </w:rPr>
        <w:t>mice (n=4) shows no significant differences in quantity before or after application of DTx</w:t>
      </w:r>
      <w:r w:rsidRPr="00C10026">
        <w:rPr>
          <w:rFonts w:ascii="Times New Roman" w:hAnsi="Times New Roman" w:cs="Times New Roman"/>
          <w:b/>
          <w:bCs/>
          <w:lang w:val="en-US"/>
        </w:rPr>
        <w:t xml:space="preserve">. </w:t>
      </w:r>
    </w:p>
    <w:p w:rsidR="00DD7FCC" w:rsidRPr="00C10026" w:rsidRDefault="00DD7FCC" w:rsidP="00DD7FCC">
      <w:pPr>
        <w:spacing w:line="360" w:lineRule="auto"/>
        <w:jc w:val="both"/>
        <w:rPr>
          <w:rFonts w:ascii="Times New Roman" w:hAnsi="Times New Roman" w:cs="Times New Roman"/>
          <w:bCs/>
          <w:lang w:val="en-US"/>
        </w:rPr>
      </w:pPr>
    </w:p>
    <w:p w:rsidR="00DD7FCC" w:rsidRPr="00C10026" w:rsidRDefault="00DD7FCC" w:rsidP="00DD7FCC">
      <w:pPr>
        <w:spacing w:line="360" w:lineRule="auto"/>
        <w:jc w:val="both"/>
        <w:rPr>
          <w:rFonts w:ascii="Times New Roman" w:hAnsi="Times New Roman" w:cs="Times New Roman"/>
          <w:b/>
          <w:lang w:val="en-US"/>
        </w:rPr>
      </w:pPr>
      <w:r w:rsidRPr="00C10026">
        <w:rPr>
          <w:rFonts w:ascii="Times New Roman" w:hAnsi="Times New Roman" w:cs="Times New Roman"/>
          <w:b/>
          <w:lang w:val="en-US"/>
        </w:rPr>
        <w:t>Suppl.</w:t>
      </w:r>
      <w:r>
        <w:rPr>
          <w:rFonts w:ascii="Times New Roman" w:hAnsi="Times New Roman" w:cs="Times New Roman"/>
          <w:b/>
          <w:lang w:val="en-US"/>
        </w:rPr>
        <w:t xml:space="preserve"> Figure </w:t>
      </w:r>
      <w:r w:rsidRPr="00C10026">
        <w:rPr>
          <w:rFonts w:ascii="Times New Roman" w:hAnsi="Times New Roman" w:cs="Times New Roman"/>
          <w:b/>
          <w:highlight w:val="yellow"/>
          <w:lang w:val="en-US"/>
        </w:rPr>
        <w:t>2</w:t>
      </w:r>
      <w:r w:rsidRPr="00C10026">
        <w:rPr>
          <w:rFonts w:ascii="Times New Roman" w:hAnsi="Times New Roman" w:cs="Times New Roman"/>
          <w:b/>
          <w:lang w:val="en-US"/>
        </w:rPr>
        <w:t>:</w:t>
      </w:r>
    </w:p>
    <w:p w:rsidR="00DD7FCC" w:rsidRPr="00C10026" w:rsidRDefault="00DD7FCC" w:rsidP="00DD7FCC">
      <w:pPr>
        <w:spacing w:line="360" w:lineRule="auto"/>
        <w:jc w:val="both"/>
        <w:rPr>
          <w:rFonts w:ascii="Times New Roman" w:hAnsi="Times New Roman" w:cs="Times New Roman"/>
          <w:bCs/>
          <w:color w:val="000000" w:themeColor="text1"/>
          <w:lang w:val="en-US"/>
        </w:rPr>
      </w:pPr>
      <w:r w:rsidRPr="00C10026">
        <w:rPr>
          <w:rFonts w:ascii="Times New Roman" w:hAnsi="Times New Roman" w:cs="Times New Roman"/>
          <w:b/>
          <w:lang w:val="en-US"/>
        </w:rPr>
        <w:t>(a)</w:t>
      </w:r>
      <w:r w:rsidRPr="00C10026">
        <w:rPr>
          <w:rFonts w:ascii="Times New Roman" w:hAnsi="Times New Roman" w:cs="Times New Roman"/>
          <w:bCs/>
          <w:lang w:val="en-US"/>
        </w:rPr>
        <w:t xml:space="preserve"> Full immunoblot images of Cx43 and beta-actin (β-actin) expression in CMs (n=8); CM+M</w:t>
      </w:r>
      <w:r w:rsidRPr="00C10026">
        <w:rPr>
          <w:rFonts w:cstheme="minorHAnsi"/>
          <w:bCs/>
          <w:lang w:val="en-US"/>
        </w:rPr>
        <w:t>φ</w:t>
      </w:r>
      <w:r w:rsidRPr="00C10026">
        <w:rPr>
          <w:rFonts w:ascii="Times New Roman" w:hAnsi="Times New Roman" w:cs="Times New Roman"/>
          <w:bCs/>
          <w:lang w:val="en-US"/>
        </w:rPr>
        <w:t xml:space="preserve"> (n=8) and </w:t>
      </w:r>
      <w:r w:rsidRPr="00C10026">
        <w:rPr>
          <w:rFonts w:ascii="Times New Roman" w:hAnsi="Times New Roman" w:cs="Times New Roman"/>
          <w:b/>
          <w:lang w:val="en-US"/>
        </w:rPr>
        <w:t>(b)</w:t>
      </w:r>
      <w:r w:rsidRPr="00C10026">
        <w:rPr>
          <w:rFonts w:ascii="Times New Roman" w:hAnsi="Times New Roman" w:cs="Times New Roman"/>
          <w:bCs/>
          <w:lang w:val="en-US"/>
        </w:rPr>
        <w:t xml:space="preserve"> macrophages (M</w:t>
      </w:r>
      <w:r w:rsidRPr="00C10026">
        <w:rPr>
          <w:rFonts w:ascii="Calibri" w:hAnsi="Calibri" w:cs="Calibri"/>
          <w:bCs/>
          <w:lang w:val="en-US"/>
        </w:rPr>
        <w:t>φ</w:t>
      </w:r>
      <w:r w:rsidRPr="00C10026">
        <w:rPr>
          <w:rFonts w:ascii="Times New Roman" w:hAnsi="Times New Roman" w:cs="Times New Roman"/>
          <w:bCs/>
          <w:lang w:val="en-US"/>
        </w:rPr>
        <w:t xml:space="preserve"> n=1, CM+M</w:t>
      </w:r>
      <w:r w:rsidRPr="00C10026">
        <w:rPr>
          <w:rFonts w:ascii="Calibri" w:hAnsi="Calibri" w:cs="Calibri"/>
          <w:bCs/>
          <w:lang w:val="en-US"/>
        </w:rPr>
        <w:t>φ</w:t>
      </w:r>
      <w:r w:rsidRPr="00C10026">
        <w:rPr>
          <w:rFonts w:ascii="Times New Roman" w:hAnsi="Times New Roman" w:cs="Times New Roman"/>
          <w:bCs/>
          <w:lang w:val="en-US"/>
        </w:rPr>
        <w:t xml:space="preserve"> n=2) after co-culture experiments. </w:t>
      </w:r>
      <w:r w:rsidRPr="00C10026">
        <w:rPr>
          <w:rFonts w:ascii="Times New Roman" w:hAnsi="Times New Roman" w:cs="Times New Roman"/>
          <w:b/>
          <w:lang w:val="en-US"/>
        </w:rPr>
        <w:t xml:space="preserve">(c) </w:t>
      </w:r>
      <w:r w:rsidRPr="00C10026">
        <w:rPr>
          <w:rFonts w:ascii="Times New Roman" w:hAnsi="Times New Roman" w:cs="Times New Roman"/>
          <w:bCs/>
          <w:lang w:val="en-US"/>
        </w:rPr>
        <w:t xml:space="preserve">Full immunoblot images of </w:t>
      </w:r>
      <w:r w:rsidRPr="00C10026">
        <w:rPr>
          <w:rFonts w:ascii="Times New Roman" w:hAnsi="Times New Roman" w:cs="Times New Roman"/>
          <w:lang w:val="en-US"/>
        </w:rPr>
        <w:t>Na</w:t>
      </w:r>
      <w:r w:rsidRPr="00C10026">
        <w:rPr>
          <w:rFonts w:ascii="Times New Roman" w:hAnsi="Times New Roman" w:cs="Times New Roman"/>
          <w:vertAlign w:val="subscript"/>
          <w:lang w:val="en-US"/>
        </w:rPr>
        <w:t>v</w:t>
      </w:r>
      <w:r w:rsidRPr="00C10026">
        <w:rPr>
          <w:rFonts w:ascii="Times New Roman" w:hAnsi="Times New Roman" w:cs="Times New Roman"/>
          <w:lang w:val="en-US"/>
        </w:rPr>
        <w:t xml:space="preserve">1.5 </w:t>
      </w:r>
      <w:r w:rsidRPr="00C10026">
        <w:rPr>
          <w:rFonts w:ascii="Times New Roman" w:hAnsi="Times New Roman" w:cs="Times New Roman"/>
          <w:bCs/>
          <w:lang w:val="en-US"/>
        </w:rPr>
        <w:t>and β-actin expression in cardiomyocytes after co-culture experiments (CM n=8, CM+M</w:t>
      </w:r>
      <w:r w:rsidRPr="00C10026">
        <w:rPr>
          <w:rFonts w:ascii="Calibri" w:hAnsi="Calibri" w:cs="Calibri"/>
          <w:bCs/>
          <w:lang w:val="en-US"/>
        </w:rPr>
        <w:t>φ</w:t>
      </w:r>
      <w:r w:rsidRPr="00C10026">
        <w:rPr>
          <w:rFonts w:ascii="Times New Roman" w:hAnsi="Times New Roman" w:cs="Times New Roman"/>
          <w:bCs/>
          <w:lang w:val="en-US"/>
        </w:rPr>
        <w:t xml:space="preserve"> n=8)</w:t>
      </w:r>
      <w:r w:rsidRPr="00C10026">
        <w:rPr>
          <w:rFonts w:ascii="Times New Roman" w:hAnsi="Times New Roman" w:cs="Times New Roman"/>
          <w:lang w:val="en-US"/>
        </w:rPr>
        <w:t>.</w:t>
      </w:r>
      <w:r w:rsidRPr="00C10026">
        <w:rPr>
          <w:rFonts w:ascii="Times New Roman" w:hAnsi="Times New Roman" w:cs="Times New Roman"/>
          <w:b/>
          <w:lang w:val="en-US"/>
        </w:rPr>
        <w:t xml:space="preserve"> (d)</w:t>
      </w:r>
      <w:r w:rsidRPr="00C10026">
        <w:rPr>
          <w:rFonts w:ascii="Times New Roman" w:hAnsi="Times New Roman" w:cs="Times New Roman"/>
          <w:bCs/>
          <w:lang w:val="en-US"/>
        </w:rPr>
        <w:t xml:space="preserve"> Full immunoblot images of </w:t>
      </w:r>
      <w:r w:rsidRPr="00C10026">
        <w:rPr>
          <w:rFonts w:ascii="Times New Roman" w:hAnsi="Times New Roman" w:cs="Times New Roman"/>
          <w:lang w:val="en-US"/>
        </w:rPr>
        <w:t>Na</w:t>
      </w:r>
      <w:r w:rsidRPr="00C10026">
        <w:rPr>
          <w:rFonts w:ascii="Times New Roman" w:hAnsi="Times New Roman" w:cs="Times New Roman"/>
          <w:vertAlign w:val="subscript"/>
          <w:lang w:val="en-US"/>
        </w:rPr>
        <w:t>v</w:t>
      </w:r>
      <w:r w:rsidRPr="00C10026">
        <w:rPr>
          <w:rFonts w:ascii="Times New Roman" w:hAnsi="Times New Roman" w:cs="Times New Roman"/>
          <w:lang w:val="en-US"/>
        </w:rPr>
        <w:t xml:space="preserve">1.5 </w:t>
      </w:r>
      <w:r w:rsidRPr="00C10026">
        <w:rPr>
          <w:rFonts w:ascii="Times New Roman" w:hAnsi="Times New Roman" w:cs="Times New Roman"/>
          <w:bCs/>
          <w:lang w:val="en-US"/>
        </w:rPr>
        <w:t xml:space="preserve">and β-actin expression in heart lysates (n=4). </w:t>
      </w:r>
      <w:r w:rsidRPr="00C10026">
        <w:rPr>
          <w:rFonts w:ascii="Times New Roman" w:hAnsi="Times New Roman" w:cs="Times New Roman"/>
          <w:b/>
          <w:bCs/>
          <w:color w:val="000000" w:themeColor="text1"/>
          <w:lang w:val="en-US"/>
        </w:rPr>
        <w:t xml:space="preserve">(e) </w:t>
      </w:r>
      <w:r w:rsidRPr="00C10026">
        <w:rPr>
          <w:rFonts w:ascii="Times New Roman" w:hAnsi="Times New Roman" w:cs="Times New Roman"/>
          <w:bCs/>
          <w:color w:val="000000" w:themeColor="text1"/>
          <w:lang w:val="en-US"/>
        </w:rPr>
        <w:t xml:space="preserve">Gene expression of Cx43 in cardiomyocytes after incubation with macrophage supernatant or direct co-culture condition (n=6). Only direct cell contact induced Cx43 in CMs. </w:t>
      </w:r>
      <w:r w:rsidRPr="00C10026">
        <w:rPr>
          <w:rFonts w:ascii="Times New Roman" w:hAnsi="Times New Roman" w:cs="Times New Roman"/>
          <w:b/>
          <w:bCs/>
          <w:color w:val="000000" w:themeColor="text1"/>
          <w:lang w:val="en-US"/>
        </w:rPr>
        <w:t>(f)</w:t>
      </w:r>
      <w:r w:rsidRPr="00C10026">
        <w:rPr>
          <w:rFonts w:ascii="Times New Roman" w:hAnsi="Times New Roman" w:cs="Times New Roman"/>
          <w:bCs/>
          <w:color w:val="000000" w:themeColor="text1"/>
          <w:lang w:val="en-US"/>
        </w:rPr>
        <w:t xml:space="preserve"> PLA between </w:t>
      </w:r>
      <w:r w:rsidRPr="00C10026">
        <w:rPr>
          <w:rFonts w:ascii="Times New Roman" w:hAnsi="Times New Roman" w:cs="Times New Roman"/>
          <w:color w:val="000000" w:themeColor="text1"/>
          <w:lang w:val="en-US"/>
        </w:rPr>
        <w:t>Na</w:t>
      </w:r>
      <w:r w:rsidRPr="00C10026">
        <w:rPr>
          <w:rFonts w:ascii="Times New Roman" w:hAnsi="Times New Roman" w:cs="Times New Roman"/>
          <w:color w:val="000000" w:themeColor="text1"/>
          <w:vertAlign w:val="subscript"/>
          <w:lang w:val="en-US"/>
        </w:rPr>
        <w:t>v</w:t>
      </w:r>
      <w:r w:rsidRPr="00C10026">
        <w:rPr>
          <w:rFonts w:ascii="Times New Roman" w:hAnsi="Times New Roman" w:cs="Times New Roman"/>
          <w:color w:val="000000" w:themeColor="text1"/>
          <w:lang w:val="en-US"/>
        </w:rPr>
        <w:t xml:space="preserve">1.5 </w:t>
      </w:r>
      <w:r w:rsidRPr="00C10026">
        <w:rPr>
          <w:rFonts w:ascii="Times New Roman" w:hAnsi="Times New Roman" w:cs="Times New Roman"/>
          <w:bCs/>
          <w:color w:val="000000" w:themeColor="text1"/>
          <w:lang w:val="en-US"/>
        </w:rPr>
        <w:t xml:space="preserve">and syntrophin shows a significant decrease in </w:t>
      </w:r>
      <w:r w:rsidRPr="00C10026">
        <w:rPr>
          <w:rFonts w:ascii="Times New Roman" w:hAnsi="Times New Roman" w:cs="Times New Roman"/>
          <w:color w:val="000000" w:themeColor="text1"/>
          <w:lang w:val="en-US"/>
        </w:rPr>
        <w:t>LysM</w:t>
      </w:r>
      <w:r w:rsidRPr="00C10026">
        <w:rPr>
          <w:rFonts w:ascii="Times New Roman" w:hAnsi="Times New Roman" w:cs="Times New Roman"/>
          <w:color w:val="000000" w:themeColor="text1"/>
          <w:vertAlign w:val="superscript"/>
          <w:lang w:val="en-US"/>
        </w:rPr>
        <w:t>Cre</w:t>
      </w:r>
      <w:r w:rsidRPr="00C10026">
        <w:rPr>
          <w:rFonts w:ascii="Times New Roman" w:hAnsi="Times New Roman" w:cs="Times New Roman"/>
          <w:color w:val="000000" w:themeColor="text1"/>
          <w:lang w:val="en-US"/>
        </w:rPr>
        <w:t>xCsf1r</w:t>
      </w:r>
      <w:r w:rsidRPr="00C10026">
        <w:rPr>
          <w:rFonts w:ascii="Times New Roman" w:hAnsi="Times New Roman" w:cs="Times New Roman"/>
          <w:color w:val="000000" w:themeColor="text1"/>
          <w:vertAlign w:val="superscript"/>
          <w:lang w:val="en-US"/>
        </w:rPr>
        <w:t xml:space="preserve">LsL-DTR </w:t>
      </w:r>
      <w:r w:rsidRPr="00C10026">
        <w:rPr>
          <w:rFonts w:ascii="Times New Roman" w:hAnsi="Times New Roman" w:cs="Times New Roman"/>
          <w:color w:val="000000" w:themeColor="text1"/>
          <w:lang w:val="en-US"/>
        </w:rPr>
        <w:t>mice (red column, n=4) compared to LysM</w:t>
      </w:r>
      <w:r w:rsidRPr="00C10026">
        <w:rPr>
          <w:rFonts w:ascii="Times New Roman" w:hAnsi="Times New Roman" w:cs="Times New Roman"/>
          <w:color w:val="000000" w:themeColor="text1"/>
          <w:vertAlign w:val="superscript"/>
          <w:lang w:val="en-US"/>
        </w:rPr>
        <w:t>Cre</w:t>
      </w:r>
      <w:r w:rsidRPr="00C10026">
        <w:rPr>
          <w:rFonts w:ascii="Times New Roman" w:hAnsi="Times New Roman" w:cs="Times New Roman"/>
          <w:color w:val="000000" w:themeColor="text1"/>
          <w:lang w:val="en-US"/>
        </w:rPr>
        <w:t xml:space="preserve"> mice (control group, blue column, n=4)</w:t>
      </w:r>
      <w:r w:rsidRPr="00C10026">
        <w:rPr>
          <w:rFonts w:ascii="Times New Roman" w:hAnsi="Times New Roman" w:cs="Times New Roman"/>
          <w:b/>
          <w:bCs/>
          <w:color w:val="000000" w:themeColor="text1"/>
          <w:lang w:val="en-US"/>
        </w:rPr>
        <w:t xml:space="preserve">. (g) </w:t>
      </w:r>
      <w:r w:rsidRPr="00C10026">
        <w:rPr>
          <w:rFonts w:ascii="Times New Roman" w:hAnsi="Times New Roman" w:cs="Times New Roman"/>
          <w:bCs/>
          <w:color w:val="000000" w:themeColor="text1"/>
          <w:lang w:val="en-US"/>
        </w:rPr>
        <w:t xml:space="preserve">FACS analysis shows an effective detachment of macrophages from cardiomyocytes in our </w:t>
      </w:r>
      <w:r w:rsidRPr="00C10026">
        <w:rPr>
          <w:rFonts w:ascii="Times New Roman" w:hAnsi="Times New Roman" w:cs="Times New Roman"/>
          <w:bCs/>
          <w:i/>
          <w:color w:val="000000" w:themeColor="text1"/>
          <w:lang w:val="en-US"/>
        </w:rPr>
        <w:t>in vitro</w:t>
      </w:r>
      <w:r w:rsidRPr="00C10026">
        <w:rPr>
          <w:rFonts w:ascii="Times New Roman" w:hAnsi="Times New Roman" w:cs="Times New Roman"/>
          <w:bCs/>
          <w:color w:val="000000" w:themeColor="text1"/>
          <w:lang w:val="en-US"/>
        </w:rPr>
        <w:t xml:space="preserve"> model with minimal cross-contamination. </w:t>
      </w:r>
      <w:r w:rsidRPr="00C10026">
        <w:rPr>
          <w:rFonts w:ascii="Times New Roman" w:hAnsi="Times New Roman" w:cs="Times New Roman"/>
          <w:b/>
          <w:bCs/>
          <w:color w:val="000000" w:themeColor="text1"/>
          <w:lang w:val="en-US"/>
        </w:rPr>
        <w:t xml:space="preserve">(h) </w:t>
      </w:r>
      <w:r w:rsidRPr="00C10026">
        <w:rPr>
          <w:rFonts w:ascii="Times New Roman" w:hAnsi="Times New Roman" w:cs="Times New Roman"/>
          <w:bCs/>
          <w:color w:val="000000" w:themeColor="text1"/>
          <w:lang w:val="en-US"/>
        </w:rPr>
        <w:t>Cardiomyocytes and macrophages were labeled separately with either Calcein oder DiD (Cell Meter™ Fluorescence Gap Junction Tracing Kit). Co-culture conditions leads to double positive cells indicating a functional coupling of cardiomyocytes and macrophages through gap junctions after 24h.  *p&lt;0.05, data are shown as mean ± SD.</w:t>
      </w:r>
    </w:p>
    <w:p w:rsidR="00DD7FCC" w:rsidRPr="00C10026" w:rsidRDefault="00DD7FCC" w:rsidP="00DD7FCC">
      <w:pPr>
        <w:jc w:val="both"/>
        <w:rPr>
          <w:rFonts w:ascii="Times New Roman" w:hAnsi="Times New Roman" w:cs="Times New Roman"/>
          <w:bCs/>
          <w:lang w:val="en-US"/>
        </w:rPr>
      </w:pPr>
    </w:p>
    <w:p w:rsidR="00DD7FCC" w:rsidRPr="00C10026" w:rsidRDefault="00DD7FCC" w:rsidP="00DD7FCC">
      <w:pPr>
        <w:jc w:val="both"/>
        <w:rPr>
          <w:rFonts w:ascii="Times New Roman" w:hAnsi="Times New Roman" w:cs="Times New Roman"/>
          <w:bCs/>
          <w:lang w:val="en-US"/>
        </w:rPr>
      </w:pPr>
    </w:p>
    <w:p w:rsidR="00DD7FCC" w:rsidRPr="00C10026" w:rsidRDefault="00DD7FCC" w:rsidP="00DD7FCC">
      <w:pPr>
        <w:jc w:val="both"/>
        <w:rPr>
          <w:rFonts w:ascii="Times New Roman" w:hAnsi="Times New Roman" w:cs="Times New Roman"/>
          <w:bCs/>
          <w:lang w:val="en-US"/>
        </w:rPr>
      </w:pPr>
    </w:p>
    <w:p w:rsidR="00DD7FCC" w:rsidRPr="00C10026" w:rsidRDefault="00DD7FCC" w:rsidP="00DD7FCC">
      <w:pPr>
        <w:rPr>
          <w:rFonts w:ascii="Times New Roman" w:hAnsi="Times New Roman" w:cs="Times New Roman"/>
          <w:b/>
          <w:bCs/>
          <w:sz w:val="32"/>
          <w:szCs w:val="32"/>
          <w:lang w:val="en-US"/>
        </w:rPr>
      </w:pPr>
      <w:r w:rsidRPr="00C10026">
        <w:rPr>
          <w:rFonts w:ascii="Times New Roman" w:hAnsi="Times New Roman" w:cs="Times New Roman"/>
          <w:b/>
          <w:bCs/>
          <w:sz w:val="32"/>
          <w:szCs w:val="32"/>
          <w:lang w:val="en-US"/>
        </w:rPr>
        <w:t>Supplemental material</w:t>
      </w:r>
    </w:p>
    <w:p w:rsidR="00DD7FCC" w:rsidRPr="00C10026" w:rsidRDefault="00DD7FCC" w:rsidP="00DD7FCC">
      <w:pPr>
        <w:rPr>
          <w:rFonts w:ascii="Times New Roman" w:hAnsi="Times New Roman" w:cs="Times New Roman"/>
          <w:b/>
          <w:bCs/>
          <w:sz w:val="32"/>
          <w:szCs w:val="32"/>
          <w:lang w:val="en-US"/>
        </w:rPr>
      </w:pPr>
    </w:p>
    <w:p w:rsidR="00DD7FCC" w:rsidRPr="00C10026" w:rsidRDefault="00DD7FCC" w:rsidP="00DD7FCC">
      <w:pPr>
        <w:rPr>
          <w:rFonts w:ascii="Times New Roman" w:hAnsi="Times New Roman" w:cs="Times New Roman"/>
          <w:b/>
          <w:bCs/>
          <w:sz w:val="28"/>
          <w:szCs w:val="28"/>
          <w:lang w:val="en-US"/>
        </w:rPr>
      </w:pPr>
      <w:r w:rsidRPr="00C10026">
        <w:rPr>
          <w:rFonts w:ascii="Times New Roman" w:hAnsi="Times New Roman" w:cs="Times New Roman"/>
          <w:b/>
          <w:bCs/>
          <w:sz w:val="28"/>
          <w:szCs w:val="28"/>
          <w:lang w:val="en-US"/>
        </w:rPr>
        <w:lastRenderedPageBreak/>
        <w:t>Antibodies and reagents</w:t>
      </w:r>
    </w:p>
    <w:p w:rsidR="00DD7FCC" w:rsidRPr="00C10026" w:rsidRDefault="00DD7FCC" w:rsidP="00DD7FCC">
      <w:pPr>
        <w:rPr>
          <w:rFonts w:ascii="Times New Roman" w:hAnsi="Times New Roman" w:cs="Times New Roman"/>
          <w:b/>
          <w:bCs/>
          <w:sz w:val="28"/>
          <w:szCs w:val="28"/>
          <w:lang w:val="en-US"/>
        </w:rPr>
      </w:pPr>
    </w:p>
    <w:tbl>
      <w:tblPr>
        <w:tblStyle w:val="TableGrid"/>
        <w:tblW w:w="0" w:type="auto"/>
        <w:tblLook w:val="04A0" w:firstRow="1" w:lastRow="0" w:firstColumn="1" w:lastColumn="0" w:noHBand="0" w:noVBand="1"/>
      </w:tblPr>
      <w:tblGrid>
        <w:gridCol w:w="2312"/>
        <w:gridCol w:w="1433"/>
        <w:gridCol w:w="1542"/>
        <w:gridCol w:w="950"/>
      </w:tblGrid>
      <w:tr w:rsidR="00DD7FCC" w:rsidRPr="00C10026" w:rsidTr="0021311F">
        <w:tc>
          <w:tcPr>
            <w:tcW w:w="0" w:type="auto"/>
          </w:tcPr>
          <w:p w:rsidR="00DD7FCC" w:rsidRPr="00C10026" w:rsidRDefault="00DD7FCC" w:rsidP="0021311F">
            <w:pPr>
              <w:rPr>
                <w:rFonts w:eastAsiaTheme="minorHAnsi"/>
                <w:b/>
                <w:sz w:val="22"/>
                <w:szCs w:val="22"/>
                <w:lang w:val="en-US" w:eastAsia="en-US"/>
              </w:rPr>
            </w:pPr>
            <w:r w:rsidRPr="00C10026">
              <w:rPr>
                <w:rFonts w:eastAsiaTheme="minorHAnsi"/>
                <w:b/>
                <w:sz w:val="22"/>
                <w:szCs w:val="22"/>
                <w:lang w:val="en-US" w:eastAsia="en-US"/>
              </w:rPr>
              <w:t>name</w:t>
            </w:r>
          </w:p>
        </w:tc>
        <w:tc>
          <w:tcPr>
            <w:tcW w:w="0" w:type="auto"/>
          </w:tcPr>
          <w:p w:rsidR="00DD7FCC" w:rsidRPr="00C10026" w:rsidRDefault="00DD7FCC" w:rsidP="0021311F">
            <w:pPr>
              <w:rPr>
                <w:rFonts w:eastAsiaTheme="minorHAnsi"/>
                <w:b/>
                <w:sz w:val="22"/>
                <w:szCs w:val="22"/>
                <w:lang w:val="en-US" w:eastAsia="en-US"/>
              </w:rPr>
            </w:pPr>
            <w:r w:rsidRPr="00C10026">
              <w:rPr>
                <w:rFonts w:eastAsiaTheme="minorHAnsi"/>
                <w:b/>
                <w:sz w:val="22"/>
                <w:szCs w:val="22"/>
                <w:lang w:val="en-US" w:eastAsia="en-US"/>
              </w:rPr>
              <w:t>clone</w:t>
            </w:r>
          </w:p>
        </w:tc>
        <w:tc>
          <w:tcPr>
            <w:tcW w:w="0" w:type="auto"/>
          </w:tcPr>
          <w:p w:rsidR="00DD7FCC" w:rsidRPr="00C10026" w:rsidRDefault="00DD7FCC" w:rsidP="0021311F">
            <w:pPr>
              <w:rPr>
                <w:rFonts w:eastAsiaTheme="minorHAnsi"/>
                <w:b/>
                <w:sz w:val="22"/>
                <w:szCs w:val="22"/>
                <w:lang w:val="en-US" w:eastAsia="en-US"/>
              </w:rPr>
            </w:pPr>
            <w:r w:rsidRPr="00C10026">
              <w:rPr>
                <w:rFonts w:eastAsiaTheme="minorHAnsi"/>
                <w:b/>
                <w:sz w:val="22"/>
                <w:szCs w:val="22"/>
                <w:lang w:val="en-US" w:eastAsia="en-US"/>
              </w:rPr>
              <w:t>supplier</w:t>
            </w:r>
          </w:p>
        </w:tc>
        <w:tc>
          <w:tcPr>
            <w:tcW w:w="0" w:type="auto"/>
          </w:tcPr>
          <w:p w:rsidR="00DD7FCC" w:rsidRPr="00C10026" w:rsidRDefault="00DD7FCC" w:rsidP="0021311F">
            <w:pPr>
              <w:rPr>
                <w:rFonts w:eastAsiaTheme="minorHAnsi"/>
                <w:b/>
                <w:sz w:val="22"/>
                <w:szCs w:val="22"/>
                <w:lang w:val="en-US"/>
              </w:rPr>
            </w:pPr>
            <w:r w:rsidRPr="00C10026">
              <w:rPr>
                <w:b/>
                <w:sz w:val="22"/>
                <w:szCs w:val="22"/>
                <w:lang w:val="en-US"/>
              </w:rPr>
              <w:t>dilution</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anti-CD45</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 xml:space="preserve">Clone 30-F11 </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BD Bioscience</w:t>
            </w:r>
          </w:p>
        </w:tc>
        <w:tc>
          <w:tcPr>
            <w:tcW w:w="0" w:type="auto"/>
          </w:tcPr>
          <w:p w:rsidR="00DD7FCC" w:rsidRPr="00C10026" w:rsidRDefault="00DD7FCC" w:rsidP="0021311F">
            <w:pPr>
              <w:rPr>
                <w:rFonts w:eastAsiaTheme="minorHAnsi"/>
                <w:sz w:val="22"/>
                <w:szCs w:val="22"/>
                <w:lang w:val="en-US"/>
              </w:rPr>
            </w:pPr>
            <w:r w:rsidRPr="00C10026">
              <w:rPr>
                <w:sz w:val="22"/>
                <w:szCs w:val="22"/>
                <w:lang w:val="en-US"/>
              </w:rPr>
              <w:t>1:50</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FVS</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BD Bioscience</w:t>
            </w:r>
          </w:p>
        </w:tc>
        <w:tc>
          <w:tcPr>
            <w:tcW w:w="0" w:type="auto"/>
          </w:tcPr>
          <w:p w:rsidR="00DD7FCC" w:rsidRPr="00C10026" w:rsidRDefault="00DD7FCC" w:rsidP="0021311F">
            <w:pPr>
              <w:rPr>
                <w:rFonts w:eastAsiaTheme="minorHAnsi"/>
                <w:sz w:val="22"/>
                <w:szCs w:val="22"/>
                <w:lang w:val="en-US"/>
              </w:rPr>
            </w:pPr>
            <w:r w:rsidRPr="00C10026">
              <w:rPr>
                <w:sz w:val="22"/>
                <w:szCs w:val="22"/>
                <w:lang w:val="en-US"/>
              </w:rPr>
              <w:t>1:1000</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Fc-block CD16/CD32</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2.4G2</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BD Bioscience</w:t>
            </w:r>
          </w:p>
        </w:tc>
        <w:tc>
          <w:tcPr>
            <w:tcW w:w="0" w:type="auto"/>
          </w:tcPr>
          <w:p w:rsidR="00DD7FCC" w:rsidRPr="00C10026" w:rsidRDefault="00DD7FCC" w:rsidP="0021311F">
            <w:pPr>
              <w:rPr>
                <w:rFonts w:eastAsiaTheme="minorHAnsi"/>
                <w:sz w:val="22"/>
                <w:szCs w:val="22"/>
                <w:lang w:val="en-US"/>
              </w:rPr>
            </w:pPr>
            <w:r w:rsidRPr="00C10026">
              <w:rPr>
                <w:sz w:val="22"/>
                <w:szCs w:val="22"/>
                <w:lang w:val="en-US"/>
              </w:rPr>
              <w:t>1:100</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anti-CD11b</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M1/70</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BD Bioscience</w:t>
            </w:r>
          </w:p>
        </w:tc>
        <w:tc>
          <w:tcPr>
            <w:tcW w:w="0" w:type="auto"/>
          </w:tcPr>
          <w:p w:rsidR="00DD7FCC" w:rsidRPr="00C10026" w:rsidRDefault="00DD7FCC" w:rsidP="0021311F">
            <w:pPr>
              <w:rPr>
                <w:rFonts w:eastAsiaTheme="minorHAnsi"/>
                <w:sz w:val="22"/>
                <w:szCs w:val="22"/>
                <w:lang w:val="en-US"/>
              </w:rPr>
            </w:pPr>
            <w:r w:rsidRPr="00C10026">
              <w:rPr>
                <w:sz w:val="22"/>
                <w:szCs w:val="22"/>
                <w:lang w:val="en-US"/>
              </w:rPr>
              <w:t>1:50</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anti-Ly6G</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1A8</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BD Bioscience</w:t>
            </w:r>
          </w:p>
        </w:tc>
        <w:tc>
          <w:tcPr>
            <w:tcW w:w="0" w:type="auto"/>
          </w:tcPr>
          <w:p w:rsidR="00DD7FCC" w:rsidRPr="00C10026" w:rsidRDefault="00DD7FCC" w:rsidP="0021311F">
            <w:pPr>
              <w:rPr>
                <w:rFonts w:eastAsiaTheme="minorHAnsi"/>
                <w:sz w:val="22"/>
                <w:szCs w:val="22"/>
                <w:lang w:val="en-US"/>
              </w:rPr>
            </w:pPr>
            <w:r w:rsidRPr="00C10026">
              <w:rPr>
                <w:sz w:val="22"/>
                <w:szCs w:val="22"/>
                <w:lang w:val="en-US"/>
              </w:rPr>
              <w:t>1:100</w:t>
            </w:r>
          </w:p>
        </w:tc>
      </w:tr>
      <w:tr w:rsidR="00DD7FCC" w:rsidRPr="00C10026" w:rsidTr="0021311F">
        <w:tc>
          <w:tcPr>
            <w:tcW w:w="0" w:type="auto"/>
          </w:tcPr>
          <w:p w:rsidR="00DD7FCC" w:rsidRPr="00C10026" w:rsidRDefault="00DD7FCC" w:rsidP="0021311F">
            <w:pPr>
              <w:rPr>
                <w:sz w:val="22"/>
                <w:szCs w:val="22"/>
                <w:lang w:val="en-US"/>
              </w:rPr>
            </w:pPr>
            <w:r w:rsidRPr="00C10026">
              <w:rPr>
                <w:rFonts w:eastAsiaTheme="minorHAnsi"/>
                <w:color w:val="000000" w:themeColor="text1"/>
                <w:sz w:val="22"/>
                <w:szCs w:val="22"/>
                <w:lang w:val="en-US" w:eastAsia="en-US"/>
              </w:rPr>
              <w:t>anti-Ly6C</w:t>
            </w:r>
          </w:p>
        </w:tc>
        <w:tc>
          <w:tcPr>
            <w:tcW w:w="0" w:type="auto"/>
          </w:tcPr>
          <w:p w:rsidR="00DD7FCC" w:rsidRPr="00C10026" w:rsidRDefault="00DD7FCC" w:rsidP="0021311F">
            <w:pPr>
              <w:rPr>
                <w:sz w:val="22"/>
                <w:szCs w:val="22"/>
                <w:lang w:val="en-US"/>
              </w:rPr>
            </w:pPr>
            <w:r w:rsidRPr="00C10026">
              <w:rPr>
                <w:color w:val="000000" w:themeColor="text1"/>
                <w:sz w:val="22"/>
                <w:szCs w:val="22"/>
                <w:lang w:val="en-US"/>
              </w:rPr>
              <w:t>AL-21</w:t>
            </w:r>
          </w:p>
        </w:tc>
        <w:tc>
          <w:tcPr>
            <w:tcW w:w="0" w:type="auto"/>
          </w:tcPr>
          <w:p w:rsidR="00DD7FCC" w:rsidRPr="00C10026" w:rsidRDefault="00DD7FCC" w:rsidP="0021311F">
            <w:pPr>
              <w:rPr>
                <w:sz w:val="22"/>
                <w:szCs w:val="22"/>
                <w:lang w:val="en-US"/>
              </w:rPr>
            </w:pPr>
            <w:r w:rsidRPr="00C10026">
              <w:rPr>
                <w:rFonts w:eastAsiaTheme="minorHAnsi"/>
                <w:color w:val="000000" w:themeColor="text1"/>
                <w:sz w:val="22"/>
                <w:szCs w:val="22"/>
                <w:lang w:val="en-US" w:eastAsia="en-US"/>
              </w:rPr>
              <w:t>BD Bioscience</w:t>
            </w:r>
          </w:p>
        </w:tc>
        <w:tc>
          <w:tcPr>
            <w:tcW w:w="0" w:type="auto"/>
          </w:tcPr>
          <w:p w:rsidR="00DD7FCC" w:rsidRPr="00C10026" w:rsidRDefault="00DD7FCC" w:rsidP="0021311F">
            <w:pPr>
              <w:rPr>
                <w:rFonts w:eastAsiaTheme="minorHAnsi"/>
                <w:color w:val="000000" w:themeColor="text1"/>
                <w:sz w:val="22"/>
                <w:szCs w:val="22"/>
                <w:lang w:val="en-US"/>
              </w:rPr>
            </w:pPr>
            <w:r w:rsidRPr="00C10026">
              <w:rPr>
                <w:color w:val="000000" w:themeColor="text1"/>
                <w:sz w:val="22"/>
                <w:szCs w:val="22"/>
                <w:lang w:val="en-US"/>
              </w:rPr>
              <w:t>1:50</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anti-Na</w:t>
            </w:r>
            <w:r w:rsidRPr="00C10026">
              <w:rPr>
                <w:rFonts w:eastAsiaTheme="minorHAnsi"/>
                <w:sz w:val="22"/>
                <w:szCs w:val="22"/>
                <w:vertAlign w:val="subscript"/>
                <w:lang w:val="en-US" w:eastAsia="en-US"/>
              </w:rPr>
              <w:t>v</w:t>
            </w:r>
            <w:r w:rsidRPr="00C10026">
              <w:rPr>
                <w:rFonts w:eastAsiaTheme="minorHAnsi"/>
                <w:sz w:val="22"/>
                <w:szCs w:val="22"/>
                <w:lang w:val="en-US" w:eastAsia="en-US"/>
              </w:rPr>
              <w:t>1.5</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polyclonal</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Alomone</w:t>
            </w:r>
          </w:p>
        </w:tc>
        <w:tc>
          <w:tcPr>
            <w:tcW w:w="0" w:type="auto"/>
          </w:tcPr>
          <w:p w:rsidR="00DD7FCC" w:rsidRPr="00C10026" w:rsidRDefault="00DD7FCC" w:rsidP="0021311F">
            <w:pPr>
              <w:rPr>
                <w:rFonts w:eastAsiaTheme="minorHAnsi"/>
                <w:sz w:val="22"/>
                <w:szCs w:val="22"/>
                <w:lang w:val="en-US"/>
              </w:rPr>
            </w:pPr>
            <w:r w:rsidRPr="00C10026">
              <w:rPr>
                <w:sz w:val="22"/>
                <w:szCs w:val="22"/>
                <w:lang w:val="en-US"/>
              </w:rPr>
              <w:t>1:200</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anti-connexin43</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polyclonal</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Sigma-Aldrich</w:t>
            </w:r>
          </w:p>
        </w:tc>
        <w:tc>
          <w:tcPr>
            <w:tcW w:w="0" w:type="auto"/>
          </w:tcPr>
          <w:p w:rsidR="00DD7FCC" w:rsidRPr="00C10026" w:rsidRDefault="00DD7FCC" w:rsidP="0021311F">
            <w:pPr>
              <w:rPr>
                <w:rFonts w:eastAsiaTheme="minorHAnsi"/>
                <w:sz w:val="22"/>
                <w:szCs w:val="22"/>
                <w:lang w:val="en-US"/>
              </w:rPr>
            </w:pPr>
            <w:r w:rsidRPr="00C10026">
              <w:rPr>
                <w:sz w:val="22"/>
                <w:szCs w:val="22"/>
                <w:lang w:val="en-US"/>
              </w:rPr>
              <w:t>1:1000</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anti-connexin43</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CX-1B1</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Invitrogen</w:t>
            </w:r>
          </w:p>
        </w:tc>
        <w:tc>
          <w:tcPr>
            <w:tcW w:w="0" w:type="auto"/>
          </w:tcPr>
          <w:p w:rsidR="00DD7FCC" w:rsidRPr="00C10026" w:rsidRDefault="00DD7FCC" w:rsidP="0021311F">
            <w:pPr>
              <w:rPr>
                <w:rFonts w:eastAsiaTheme="minorHAnsi"/>
                <w:sz w:val="22"/>
                <w:szCs w:val="22"/>
                <w:lang w:val="en-US"/>
              </w:rPr>
            </w:pPr>
            <w:r w:rsidRPr="00C10026">
              <w:rPr>
                <w:sz w:val="22"/>
                <w:szCs w:val="22"/>
                <w:lang w:val="en-US"/>
              </w:rPr>
              <w:t>1:100</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anti-pan-syntrophin</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1351</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Invitrogen</w:t>
            </w:r>
          </w:p>
        </w:tc>
        <w:tc>
          <w:tcPr>
            <w:tcW w:w="0" w:type="auto"/>
          </w:tcPr>
          <w:p w:rsidR="00DD7FCC" w:rsidRPr="00C10026" w:rsidRDefault="00DD7FCC" w:rsidP="0021311F">
            <w:pPr>
              <w:rPr>
                <w:rFonts w:eastAsiaTheme="minorHAnsi"/>
                <w:sz w:val="22"/>
                <w:szCs w:val="22"/>
                <w:lang w:val="en-US"/>
              </w:rPr>
            </w:pPr>
            <w:r w:rsidRPr="00C10026">
              <w:rPr>
                <w:sz w:val="22"/>
                <w:szCs w:val="22"/>
                <w:lang w:val="en-US"/>
              </w:rPr>
              <w:t>1:100</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Rat anti-mouse F4/80</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A3-1</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Bio-Rad</w:t>
            </w:r>
          </w:p>
        </w:tc>
        <w:tc>
          <w:tcPr>
            <w:tcW w:w="0" w:type="auto"/>
          </w:tcPr>
          <w:p w:rsidR="00DD7FCC" w:rsidRPr="00C10026" w:rsidRDefault="00DD7FCC" w:rsidP="0021311F">
            <w:pPr>
              <w:rPr>
                <w:rFonts w:eastAsiaTheme="minorHAnsi"/>
                <w:sz w:val="22"/>
                <w:szCs w:val="22"/>
                <w:lang w:val="en-US"/>
              </w:rPr>
            </w:pPr>
            <w:r w:rsidRPr="00C10026">
              <w:rPr>
                <w:sz w:val="22"/>
                <w:szCs w:val="22"/>
                <w:lang w:val="en-US"/>
              </w:rPr>
              <w:t>1:150</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Biotin Goat Anti-Rat Ig</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polyclonal</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BD Bioscience</w:t>
            </w:r>
          </w:p>
        </w:tc>
        <w:tc>
          <w:tcPr>
            <w:tcW w:w="0" w:type="auto"/>
          </w:tcPr>
          <w:p w:rsidR="00DD7FCC" w:rsidRPr="00C10026" w:rsidRDefault="00DD7FCC" w:rsidP="0021311F">
            <w:pPr>
              <w:rPr>
                <w:rFonts w:eastAsiaTheme="minorHAnsi"/>
                <w:sz w:val="22"/>
                <w:szCs w:val="22"/>
                <w:lang w:val="en-US"/>
              </w:rPr>
            </w:pPr>
            <w:r w:rsidRPr="00C10026">
              <w:rPr>
                <w:sz w:val="22"/>
                <w:szCs w:val="22"/>
                <w:lang w:val="en-US"/>
              </w:rPr>
              <w:t>1:50</w:t>
            </w:r>
          </w:p>
        </w:tc>
      </w:tr>
    </w:tbl>
    <w:p w:rsidR="00DD7FCC" w:rsidRPr="00C10026" w:rsidRDefault="00DD7FCC" w:rsidP="00DD7FCC">
      <w:pPr>
        <w:rPr>
          <w:rFonts w:ascii="Times New Roman" w:hAnsi="Times New Roman" w:cs="Times New Roman"/>
          <w:b/>
          <w:bCs/>
          <w:sz w:val="28"/>
          <w:szCs w:val="28"/>
          <w:lang w:val="en-US"/>
        </w:rPr>
      </w:pPr>
    </w:p>
    <w:p w:rsidR="00DD7FCC" w:rsidRPr="00C10026" w:rsidRDefault="00DD7FCC" w:rsidP="00DD7FCC">
      <w:pPr>
        <w:rPr>
          <w:rFonts w:ascii="Times New Roman" w:hAnsi="Times New Roman" w:cs="Times New Roman"/>
          <w:b/>
          <w:bCs/>
          <w:sz w:val="28"/>
          <w:szCs w:val="28"/>
          <w:lang w:val="en-US"/>
        </w:rPr>
      </w:pPr>
    </w:p>
    <w:p w:rsidR="00DD7FCC" w:rsidRPr="00C10026" w:rsidRDefault="00DD7FCC" w:rsidP="00DD7FCC">
      <w:pPr>
        <w:rPr>
          <w:rFonts w:ascii="Times New Roman" w:hAnsi="Times New Roman" w:cs="Times New Roman"/>
          <w:b/>
          <w:bCs/>
          <w:sz w:val="28"/>
          <w:szCs w:val="28"/>
          <w:lang w:val="en-US"/>
        </w:rPr>
      </w:pPr>
    </w:p>
    <w:p w:rsidR="00DD7FCC" w:rsidRPr="00C10026" w:rsidRDefault="00DD7FCC" w:rsidP="00DD7FCC">
      <w:pPr>
        <w:rPr>
          <w:rFonts w:ascii="Times New Roman" w:hAnsi="Times New Roman" w:cs="Times New Roman"/>
          <w:b/>
          <w:bCs/>
          <w:sz w:val="28"/>
          <w:szCs w:val="28"/>
          <w:lang w:val="en-US"/>
        </w:rPr>
      </w:pPr>
    </w:p>
    <w:p w:rsidR="00DD7FCC" w:rsidRPr="00C10026" w:rsidRDefault="00DD7FCC" w:rsidP="00DD7FCC">
      <w:pPr>
        <w:rPr>
          <w:rFonts w:ascii="Times New Roman" w:hAnsi="Times New Roman" w:cs="Times New Roman"/>
          <w:b/>
          <w:bCs/>
          <w:sz w:val="28"/>
          <w:szCs w:val="28"/>
          <w:lang w:val="en-US"/>
        </w:rPr>
      </w:pPr>
    </w:p>
    <w:p w:rsidR="00DD7FCC" w:rsidRPr="00C10026" w:rsidRDefault="00DD7FCC" w:rsidP="00DD7FCC">
      <w:pPr>
        <w:rPr>
          <w:rFonts w:ascii="Times New Roman" w:hAnsi="Times New Roman" w:cs="Times New Roman"/>
          <w:b/>
          <w:bCs/>
          <w:sz w:val="28"/>
          <w:szCs w:val="28"/>
          <w:lang w:val="en-US"/>
        </w:rPr>
      </w:pPr>
      <w:r w:rsidRPr="00C10026">
        <w:rPr>
          <w:rFonts w:ascii="Times New Roman" w:hAnsi="Times New Roman" w:cs="Times New Roman"/>
          <w:b/>
          <w:bCs/>
          <w:sz w:val="28"/>
          <w:szCs w:val="28"/>
          <w:lang w:val="en-US"/>
        </w:rPr>
        <w:t>Primer sequences</w:t>
      </w:r>
    </w:p>
    <w:p w:rsidR="00DD7FCC" w:rsidRPr="00C10026" w:rsidRDefault="00DD7FCC" w:rsidP="00DD7FCC">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335"/>
        <w:gridCol w:w="3724"/>
        <w:gridCol w:w="3651"/>
      </w:tblGrid>
      <w:tr w:rsidR="00DD7FCC" w:rsidRPr="00C10026" w:rsidTr="0021311F">
        <w:tc>
          <w:tcPr>
            <w:tcW w:w="0" w:type="auto"/>
          </w:tcPr>
          <w:p w:rsidR="00DD7FCC" w:rsidRPr="00C10026" w:rsidRDefault="00DD7FCC" w:rsidP="0021311F">
            <w:pPr>
              <w:rPr>
                <w:rFonts w:eastAsiaTheme="minorHAnsi"/>
                <w:sz w:val="22"/>
                <w:szCs w:val="22"/>
                <w:lang w:val="en-US" w:eastAsia="en-US"/>
              </w:rPr>
            </w:pPr>
          </w:p>
        </w:tc>
        <w:tc>
          <w:tcPr>
            <w:tcW w:w="0" w:type="auto"/>
          </w:tcPr>
          <w:p w:rsidR="00DD7FCC" w:rsidRPr="00C10026" w:rsidRDefault="00DD7FCC" w:rsidP="0021311F">
            <w:pPr>
              <w:rPr>
                <w:rFonts w:eastAsiaTheme="minorHAnsi"/>
                <w:b/>
                <w:sz w:val="22"/>
                <w:szCs w:val="22"/>
                <w:lang w:val="en-US" w:eastAsia="en-US"/>
              </w:rPr>
            </w:pPr>
            <w:r w:rsidRPr="00C10026">
              <w:rPr>
                <w:rFonts w:eastAsiaTheme="minorHAnsi"/>
                <w:b/>
                <w:sz w:val="22"/>
                <w:szCs w:val="22"/>
                <w:lang w:val="en-US" w:eastAsia="en-US"/>
              </w:rPr>
              <w:t>forward</w:t>
            </w:r>
          </w:p>
        </w:tc>
        <w:tc>
          <w:tcPr>
            <w:tcW w:w="0" w:type="auto"/>
          </w:tcPr>
          <w:p w:rsidR="00DD7FCC" w:rsidRPr="00C10026" w:rsidRDefault="00DD7FCC" w:rsidP="0021311F">
            <w:pPr>
              <w:rPr>
                <w:rFonts w:eastAsiaTheme="minorHAnsi"/>
                <w:b/>
                <w:sz w:val="22"/>
                <w:szCs w:val="22"/>
                <w:lang w:val="en-US" w:eastAsia="en-US"/>
              </w:rPr>
            </w:pPr>
            <w:r w:rsidRPr="00C10026">
              <w:rPr>
                <w:rFonts w:eastAsiaTheme="minorHAnsi"/>
                <w:b/>
                <w:sz w:val="22"/>
                <w:szCs w:val="22"/>
                <w:lang w:val="en-US" w:eastAsia="en-US"/>
              </w:rPr>
              <w:t>reverse</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F4/80 ms</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TCACCTTGTGGTCCTAACTCAG</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TCAGACACTCATCAACATCTGCG</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CD206 ms</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TGGAACCACCACTGACTACG</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TCTCGCTTCCCTCAAAGTGC</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CXCL10 ms</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CCACGTGTTGAGATCATTGCC</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TCACTCCAGTTAAGGAGCCC</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Cx43 ms</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TCCTTTGACTTCAGCCTCCAAG</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TGGGCACCTCTCTTTCACTTAAT</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Na</w:t>
            </w:r>
            <w:r w:rsidRPr="00C10026">
              <w:rPr>
                <w:rFonts w:eastAsiaTheme="minorHAnsi"/>
                <w:sz w:val="22"/>
                <w:szCs w:val="22"/>
                <w:vertAlign w:val="subscript"/>
                <w:lang w:val="en-US" w:eastAsia="en-US"/>
              </w:rPr>
              <w:t>v</w:t>
            </w:r>
            <w:r w:rsidRPr="00C10026">
              <w:rPr>
                <w:rFonts w:eastAsiaTheme="minorHAnsi"/>
                <w:sz w:val="22"/>
                <w:szCs w:val="22"/>
                <w:lang w:val="en-US" w:eastAsia="en-US"/>
              </w:rPr>
              <w:t>1.5 ms</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CGTCATGGCATACACAACTGAA</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TGACCGATATAGTTTTCAGGGC</w:t>
            </w:r>
          </w:p>
        </w:tc>
      </w:tr>
      <w:tr w:rsidR="00DD7FCC" w:rsidRPr="00C1002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Cx43 rt</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CATTAAGTGAAAGAGAGGTGCCC</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GGTGGAGTAGGCTTGGACCT</w:t>
            </w:r>
          </w:p>
        </w:tc>
      </w:tr>
      <w:tr w:rsidR="00DD7FCC" w:rsidRPr="00512FE6" w:rsidTr="0021311F">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Na</w:t>
            </w:r>
            <w:r w:rsidRPr="00C10026">
              <w:rPr>
                <w:rFonts w:eastAsiaTheme="minorHAnsi"/>
                <w:sz w:val="22"/>
                <w:szCs w:val="22"/>
                <w:vertAlign w:val="subscript"/>
                <w:lang w:val="en-US" w:eastAsia="en-US"/>
              </w:rPr>
              <w:t>v</w:t>
            </w:r>
            <w:r w:rsidRPr="00C10026">
              <w:rPr>
                <w:rFonts w:eastAsiaTheme="minorHAnsi"/>
                <w:sz w:val="22"/>
                <w:szCs w:val="22"/>
                <w:lang w:val="en-US" w:eastAsia="en-US"/>
              </w:rPr>
              <w:t>1.5 rt</w:t>
            </w:r>
          </w:p>
        </w:tc>
        <w:tc>
          <w:tcPr>
            <w:tcW w:w="0" w:type="auto"/>
          </w:tcPr>
          <w:p w:rsidR="00DD7FCC" w:rsidRPr="00C10026" w:rsidRDefault="00DD7FCC" w:rsidP="0021311F">
            <w:pPr>
              <w:rPr>
                <w:rFonts w:eastAsiaTheme="minorHAnsi"/>
                <w:sz w:val="22"/>
                <w:szCs w:val="22"/>
                <w:lang w:val="en-US" w:eastAsia="en-US"/>
              </w:rPr>
            </w:pPr>
            <w:r w:rsidRPr="00C10026">
              <w:rPr>
                <w:rFonts w:eastAsiaTheme="minorHAnsi"/>
                <w:sz w:val="22"/>
                <w:szCs w:val="22"/>
                <w:lang w:val="en-US" w:eastAsia="en-US"/>
              </w:rPr>
              <w:t>ATTCACCTTCCTTCGGGACC</w:t>
            </w:r>
          </w:p>
        </w:tc>
        <w:tc>
          <w:tcPr>
            <w:tcW w:w="0" w:type="auto"/>
          </w:tcPr>
          <w:p w:rsidR="00DD7FCC" w:rsidRPr="000237A9" w:rsidRDefault="00DD7FCC" w:rsidP="0021311F">
            <w:pPr>
              <w:rPr>
                <w:rFonts w:eastAsiaTheme="minorHAnsi"/>
                <w:sz w:val="22"/>
                <w:szCs w:val="22"/>
                <w:lang w:val="en-US" w:eastAsia="en-US"/>
              </w:rPr>
            </w:pPr>
            <w:r w:rsidRPr="00C10026">
              <w:rPr>
                <w:rFonts w:eastAsiaTheme="minorHAnsi"/>
                <w:sz w:val="22"/>
                <w:szCs w:val="22"/>
                <w:lang w:val="en-US" w:eastAsia="en-US"/>
              </w:rPr>
              <w:t>AAATTCAGTTGTGTATGCCATGA</w:t>
            </w:r>
          </w:p>
        </w:tc>
      </w:tr>
    </w:tbl>
    <w:p w:rsidR="00DD7FCC" w:rsidRPr="00C816AF" w:rsidRDefault="00DD7FCC" w:rsidP="00DD7FCC">
      <w:pPr>
        <w:rPr>
          <w:rFonts w:ascii="Times New Roman" w:hAnsi="Times New Roman" w:cs="Times New Roman"/>
          <w:lang w:val="en-US"/>
        </w:rPr>
      </w:pPr>
    </w:p>
    <w:p w:rsidR="00A95039" w:rsidRDefault="00A95039"/>
    <w:sectPr w:rsidR="00A95039" w:rsidSect="00C0586A">
      <w:footerReference w:type="default" r:id="rI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3777654"/>
      <w:docPartObj>
        <w:docPartGallery w:val="Page Numbers (Bottom of Page)"/>
        <w:docPartUnique/>
      </w:docPartObj>
    </w:sdtPr>
    <w:sdtEndPr/>
    <w:sdtContent>
      <w:p w:rsidR="00912601" w:rsidRDefault="00DD7FCC">
        <w:pPr>
          <w:pStyle w:val="Footer"/>
          <w:jc w:val="right"/>
        </w:pPr>
        <w:r>
          <w:fldChar w:fldCharType="begin"/>
        </w:r>
        <w:r>
          <w:instrText>PAGE   \* MERGEFORMAT</w:instrText>
        </w:r>
        <w:r>
          <w:fldChar w:fldCharType="separate"/>
        </w:r>
        <w:r>
          <w:rPr>
            <w:noProof/>
          </w:rPr>
          <w:t>1</w:t>
        </w:r>
        <w:r>
          <w:fldChar w:fldCharType="end"/>
        </w:r>
      </w:p>
    </w:sdtContent>
  </w:sdt>
  <w:p w:rsidR="00912601" w:rsidRDefault="00DD7FC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FCC"/>
    <w:rsid w:val="000019D1"/>
    <w:rsid w:val="000052A6"/>
    <w:rsid w:val="00007F1D"/>
    <w:rsid w:val="00012691"/>
    <w:rsid w:val="000253A6"/>
    <w:rsid w:val="0002604F"/>
    <w:rsid w:val="00032682"/>
    <w:rsid w:val="0003754F"/>
    <w:rsid w:val="00037717"/>
    <w:rsid w:val="00037CA6"/>
    <w:rsid w:val="000432A5"/>
    <w:rsid w:val="00043A3B"/>
    <w:rsid w:val="00045403"/>
    <w:rsid w:val="00045AC7"/>
    <w:rsid w:val="000476EF"/>
    <w:rsid w:val="00051799"/>
    <w:rsid w:val="000542D4"/>
    <w:rsid w:val="00054776"/>
    <w:rsid w:val="0005628E"/>
    <w:rsid w:val="00056D4D"/>
    <w:rsid w:val="00056F81"/>
    <w:rsid w:val="00061433"/>
    <w:rsid w:val="000618D7"/>
    <w:rsid w:val="00062E95"/>
    <w:rsid w:val="0006343F"/>
    <w:rsid w:val="00063686"/>
    <w:rsid w:val="000658E5"/>
    <w:rsid w:val="00066B73"/>
    <w:rsid w:val="00070835"/>
    <w:rsid w:val="0007465A"/>
    <w:rsid w:val="00074C79"/>
    <w:rsid w:val="00080567"/>
    <w:rsid w:val="0008155E"/>
    <w:rsid w:val="000838FD"/>
    <w:rsid w:val="000844A9"/>
    <w:rsid w:val="000858DC"/>
    <w:rsid w:val="00086560"/>
    <w:rsid w:val="00091B45"/>
    <w:rsid w:val="000927D5"/>
    <w:rsid w:val="00092BB5"/>
    <w:rsid w:val="00095094"/>
    <w:rsid w:val="00095532"/>
    <w:rsid w:val="000A1555"/>
    <w:rsid w:val="000A29A3"/>
    <w:rsid w:val="000A347B"/>
    <w:rsid w:val="000A40DB"/>
    <w:rsid w:val="000A7F90"/>
    <w:rsid w:val="000B0406"/>
    <w:rsid w:val="000B6D62"/>
    <w:rsid w:val="000C175F"/>
    <w:rsid w:val="000C25BF"/>
    <w:rsid w:val="000C293E"/>
    <w:rsid w:val="000C29AE"/>
    <w:rsid w:val="000C3FFD"/>
    <w:rsid w:val="000C413B"/>
    <w:rsid w:val="000C5E06"/>
    <w:rsid w:val="000C786D"/>
    <w:rsid w:val="000C796D"/>
    <w:rsid w:val="000D1BD9"/>
    <w:rsid w:val="000D5021"/>
    <w:rsid w:val="000D7762"/>
    <w:rsid w:val="000E0473"/>
    <w:rsid w:val="000E20A4"/>
    <w:rsid w:val="000E2696"/>
    <w:rsid w:val="000E398D"/>
    <w:rsid w:val="000E4BC8"/>
    <w:rsid w:val="000E5DE6"/>
    <w:rsid w:val="000F3C49"/>
    <w:rsid w:val="000F4F5B"/>
    <w:rsid w:val="000F620A"/>
    <w:rsid w:val="0010151D"/>
    <w:rsid w:val="0010512D"/>
    <w:rsid w:val="00106C5F"/>
    <w:rsid w:val="001111A8"/>
    <w:rsid w:val="001122FC"/>
    <w:rsid w:val="00113843"/>
    <w:rsid w:val="00115AC2"/>
    <w:rsid w:val="001160FA"/>
    <w:rsid w:val="00116386"/>
    <w:rsid w:val="001166AB"/>
    <w:rsid w:val="001179DA"/>
    <w:rsid w:val="00120946"/>
    <w:rsid w:val="00121D1B"/>
    <w:rsid w:val="001254D4"/>
    <w:rsid w:val="00125783"/>
    <w:rsid w:val="00125E2D"/>
    <w:rsid w:val="00127ECB"/>
    <w:rsid w:val="00130C1F"/>
    <w:rsid w:val="00132ABE"/>
    <w:rsid w:val="00137F2A"/>
    <w:rsid w:val="00140E02"/>
    <w:rsid w:val="001431FD"/>
    <w:rsid w:val="001438A8"/>
    <w:rsid w:val="0014429B"/>
    <w:rsid w:val="00146190"/>
    <w:rsid w:val="00150037"/>
    <w:rsid w:val="00150803"/>
    <w:rsid w:val="001517BB"/>
    <w:rsid w:val="00152BD9"/>
    <w:rsid w:val="00153689"/>
    <w:rsid w:val="001537C6"/>
    <w:rsid w:val="00157E99"/>
    <w:rsid w:val="001601D5"/>
    <w:rsid w:val="00164AC4"/>
    <w:rsid w:val="001658B5"/>
    <w:rsid w:val="00165D34"/>
    <w:rsid w:val="00167B07"/>
    <w:rsid w:val="00167E23"/>
    <w:rsid w:val="00171F5F"/>
    <w:rsid w:val="0017238B"/>
    <w:rsid w:val="00173B1A"/>
    <w:rsid w:val="0017497B"/>
    <w:rsid w:val="001749D8"/>
    <w:rsid w:val="00174D85"/>
    <w:rsid w:val="00174DEB"/>
    <w:rsid w:val="00183B9B"/>
    <w:rsid w:val="00183CF5"/>
    <w:rsid w:val="00183CF6"/>
    <w:rsid w:val="00183DAF"/>
    <w:rsid w:val="00184203"/>
    <w:rsid w:val="0018423C"/>
    <w:rsid w:val="00186E66"/>
    <w:rsid w:val="00190EF3"/>
    <w:rsid w:val="00192DAA"/>
    <w:rsid w:val="00196790"/>
    <w:rsid w:val="00197BD0"/>
    <w:rsid w:val="001A032F"/>
    <w:rsid w:val="001A1314"/>
    <w:rsid w:val="001A1712"/>
    <w:rsid w:val="001A3787"/>
    <w:rsid w:val="001A5D8A"/>
    <w:rsid w:val="001A5DDB"/>
    <w:rsid w:val="001B25D9"/>
    <w:rsid w:val="001B5040"/>
    <w:rsid w:val="001B5594"/>
    <w:rsid w:val="001B6084"/>
    <w:rsid w:val="001B6088"/>
    <w:rsid w:val="001B6463"/>
    <w:rsid w:val="001B6B62"/>
    <w:rsid w:val="001C03F6"/>
    <w:rsid w:val="001C2F6E"/>
    <w:rsid w:val="001C56ED"/>
    <w:rsid w:val="001D40F4"/>
    <w:rsid w:val="001D5BDB"/>
    <w:rsid w:val="001E0314"/>
    <w:rsid w:val="001E03C8"/>
    <w:rsid w:val="001E07BB"/>
    <w:rsid w:val="001F38F5"/>
    <w:rsid w:val="001F6868"/>
    <w:rsid w:val="001F7391"/>
    <w:rsid w:val="001F7B1C"/>
    <w:rsid w:val="001F7E3D"/>
    <w:rsid w:val="0020011D"/>
    <w:rsid w:val="002001FC"/>
    <w:rsid w:val="002013D7"/>
    <w:rsid w:val="00201602"/>
    <w:rsid w:val="00202B5B"/>
    <w:rsid w:val="00204964"/>
    <w:rsid w:val="00205F33"/>
    <w:rsid w:val="0020766E"/>
    <w:rsid w:val="0021181A"/>
    <w:rsid w:val="00215911"/>
    <w:rsid w:val="00216EBA"/>
    <w:rsid w:val="00220014"/>
    <w:rsid w:val="00220364"/>
    <w:rsid w:val="002204E0"/>
    <w:rsid w:val="0022441C"/>
    <w:rsid w:val="00224434"/>
    <w:rsid w:val="002259AB"/>
    <w:rsid w:val="0022672D"/>
    <w:rsid w:val="00226898"/>
    <w:rsid w:val="00226CA6"/>
    <w:rsid w:val="002271F7"/>
    <w:rsid w:val="00231AB0"/>
    <w:rsid w:val="00233453"/>
    <w:rsid w:val="00237683"/>
    <w:rsid w:val="00241590"/>
    <w:rsid w:val="002415D0"/>
    <w:rsid w:val="0024243D"/>
    <w:rsid w:val="00243AF0"/>
    <w:rsid w:val="00244B0A"/>
    <w:rsid w:val="00244D34"/>
    <w:rsid w:val="00245230"/>
    <w:rsid w:val="00245CFC"/>
    <w:rsid w:val="00247B88"/>
    <w:rsid w:val="00250DE4"/>
    <w:rsid w:val="002525FE"/>
    <w:rsid w:val="002547C0"/>
    <w:rsid w:val="002549E1"/>
    <w:rsid w:val="00261CFC"/>
    <w:rsid w:val="00262EAB"/>
    <w:rsid w:val="00263C9A"/>
    <w:rsid w:val="00265796"/>
    <w:rsid w:val="002658CD"/>
    <w:rsid w:val="00265CEC"/>
    <w:rsid w:val="00265EEB"/>
    <w:rsid w:val="002678F2"/>
    <w:rsid w:val="00267C86"/>
    <w:rsid w:val="00267FEE"/>
    <w:rsid w:val="002717D0"/>
    <w:rsid w:val="00272EFF"/>
    <w:rsid w:val="0027325E"/>
    <w:rsid w:val="00274133"/>
    <w:rsid w:val="00277B03"/>
    <w:rsid w:val="00281DAF"/>
    <w:rsid w:val="0028334C"/>
    <w:rsid w:val="002875A8"/>
    <w:rsid w:val="002900A8"/>
    <w:rsid w:val="00290B36"/>
    <w:rsid w:val="002944A1"/>
    <w:rsid w:val="002A1277"/>
    <w:rsid w:val="002A36B8"/>
    <w:rsid w:val="002A39E1"/>
    <w:rsid w:val="002A3C5A"/>
    <w:rsid w:val="002B62BE"/>
    <w:rsid w:val="002C09EC"/>
    <w:rsid w:val="002C0BE4"/>
    <w:rsid w:val="002C3D83"/>
    <w:rsid w:val="002C69AD"/>
    <w:rsid w:val="002C7268"/>
    <w:rsid w:val="002C7536"/>
    <w:rsid w:val="002C7EB6"/>
    <w:rsid w:val="002D0494"/>
    <w:rsid w:val="002D1404"/>
    <w:rsid w:val="002D18D8"/>
    <w:rsid w:val="002D1C97"/>
    <w:rsid w:val="002D2165"/>
    <w:rsid w:val="002D21CF"/>
    <w:rsid w:val="002D3827"/>
    <w:rsid w:val="002D43C3"/>
    <w:rsid w:val="002D5C39"/>
    <w:rsid w:val="002D63D2"/>
    <w:rsid w:val="002E23D5"/>
    <w:rsid w:val="002F4C85"/>
    <w:rsid w:val="002F5057"/>
    <w:rsid w:val="002F5E00"/>
    <w:rsid w:val="002F5F9E"/>
    <w:rsid w:val="002F7172"/>
    <w:rsid w:val="002F76FD"/>
    <w:rsid w:val="00301107"/>
    <w:rsid w:val="00301807"/>
    <w:rsid w:val="0030211D"/>
    <w:rsid w:val="003027F1"/>
    <w:rsid w:val="00306328"/>
    <w:rsid w:val="0031470C"/>
    <w:rsid w:val="00315E17"/>
    <w:rsid w:val="003210B1"/>
    <w:rsid w:val="003215E8"/>
    <w:rsid w:val="003230C5"/>
    <w:rsid w:val="00323B7A"/>
    <w:rsid w:val="00325A60"/>
    <w:rsid w:val="00325B23"/>
    <w:rsid w:val="00326548"/>
    <w:rsid w:val="0033277D"/>
    <w:rsid w:val="0033343E"/>
    <w:rsid w:val="0033362F"/>
    <w:rsid w:val="0033477C"/>
    <w:rsid w:val="00337B2C"/>
    <w:rsid w:val="00341A6D"/>
    <w:rsid w:val="0034397A"/>
    <w:rsid w:val="00344A73"/>
    <w:rsid w:val="00351133"/>
    <w:rsid w:val="00355531"/>
    <w:rsid w:val="00355A44"/>
    <w:rsid w:val="003572B2"/>
    <w:rsid w:val="00357677"/>
    <w:rsid w:val="003612CF"/>
    <w:rsid w:val="00361567"/>
    <w:rsid w:val="0036180C"/>
    <w:rsid w:val="00361BFA"/>
    <w:rsid w:val="00362D73"/>
    <w:rsid w:val="003630E4"/>
    <w:rsid w:val="003639DC"/>
    <w:rsid w:val="00367738"/>
    <w:rsid w:val="003679AA"/>
    <w:rsid w:val="0037482D"/>
    <w:rsid w:val="0037506F"/>
    <w:rsid w:val="00382CB2"/>
    <w:rsid w:val="00382F9D"/>
    <w:rsid w:val="0039038E"/>
    <w:rsid w:val="00390EAC"/>
    <w:rsid w:val="00392BCA"/>
    <w:rsid w:val="00394F5A"/>
    <w:rsid w:val="00396A4E"/>
    <w:rsid w:val="003970F1"/>
    <w:rsid w:val="003978D7"/>
    <w:rsid w:val="003A0584"/>
    <w:rsid w:val="003A0D9F"/>
    <w:rsid w:val="003A117D"/>
    <w:rsid w:val="003A30E8"/>
    <w:rsid w:val="003A5DD8"/>
    <w:rsid w:val="003B1C1D"/>
    <w:rsid w:val="003B1FCE"/>
    <w:rsid w:val="003B21D0"/>
    <w:rsid w:val="003B26F0"/>
    <w:rsid w:val="003B4630"/>
    <w:rsid w:val="003B5203"/>
    <w:rsid w:val="003B524B"/>
    <w:rsid w:val="003B53BD"/>
    <w:rsid w:val="003B53C2"/>
    <w:rsid w:val="003B6336"/>
    <w:rsid w:val="003B7707"/>
    <w:rsid w:val="003B7B38"/>
    <w:rsid w:val="003B7D01"/>
    <w:rsid w:val="003C10EA"/>
    <w:rsid w:val="003C136E"/>
    <w:rsid w:val="003C1AFB"/>
    <w:rsid w:val="003C2917"/>
    <w:rsid w:val="003C4C33"/>
    <w:rsid w:val="003C579B"/>
    <w:rsid w:val="003C6935"/>
    <w:rsid w:val="003C7128"/>
    <w:rsid w:val="003C758B"/>
    <w:rsid w:val="003D0483"/>
    <w:rsid w:val="003D06B5"/>
    <w:rsid w:val="003D3CEB"/>
    <w:rsid w:val="003D3E3C"/>
    <w:rsid w:val="003D4283"/>
    <w:rsid w:val="003D4BD9"/>
    <w:rsid w:val="003D6DE9"/>
    <w:rsid w:val="003D6F6E"/>
    <w:rsid w:val="003E2C2F"/>
    <w:rsid w:val="003E4207"/>
    <w:rsid w:val="003E4A5B"/>
    <w:rsid w:val="003F42B2"/>
    <w:rsid w:val="003F454B"/>
    <w:rsid w:val="00401C66"/>
    <w:rsid w:val="00404E6F"/>
    <w:rsid w:val="00405366"/>
    <w:rsid w:val="00406E1A"/>
    <w:rsid w:val="00406E25"/>
    <w:rsid w:val="00407345"/>
    <w:rsid w:val="0040777D"/>
    <w:rsid w:val="00411FB7"/>
    <w:rsid w:val="00412152"/>
    <w:rsid w:val="0041295A"/>
    <w:rsid w:val="00412C06"/>
    <w:rsid w:val="00413DC6"/>
    <w:rsid w:val="0041661B"/>
    <w:rsid w:val="00420B3A"/>
    <w:rsid w:val="00422D3D"/>
    <w:rsid w:val="00424266"/>
    <w:rsid w:val="004243A3"/>
    <w:rsid w:val="00425B6F"/>
    <w:rsid w:val="00425CC6"/>
    <w:rsid w:val="00434265"/>
    <w:rsid w:val="00436089"/>
    <w:rsid w:val="00437906"/>
    <w:rsid w:val="00441429"/>
    <w:rsid w:val="004414AB"/>
    <w:rsid w:val="00447EBE"/>
    <w:rsid w:val="004536E6"/>
    <w:rsid w:val="004602C9"/>
    <w:rsid w:val="004625A4"/>
    <w:rsid w:val="0046390B"/>
    <w:rsid w:val="00464A62"/>
    <w:rsid w:val="00467A7D"/>
    <w:rsid w:val="00474853"/>
    <w:rsid w:val="0047569F"/>
    <w:rsid w:val="004756AB"/>
    <w:rsid w:val="00476F1B"/>
    <w:rsid w:val="00477230"/>
    <w:rsid w:val="004801DB"/>
    <w:rsid w:val="0048239B"/>
    <w:rsid w:val="00482962"/>
    <w:rsid w:val="00483945"/>
    <w:rsid w:val="00483A48"/>
    <w:rsid w:val="00484D1B"/>
    <w:rsid w:val="00485A54"/>
    <w:rsid w:val="00486A48"/>
    <w:rsid w:val="004873BC"/>
    <w:rsid w:val="00490D18"/>
    <w:rsid w:val="00492BA0"/>
    <w:rsid w:val="00494352"/>
    <w:rsid w:val="0049532E"/>
    <w:rsid w:val="004A0DE4"/>
    <w:rsid w:val="004A1A0D"/>
    <w:rsid w:val="004A28D4"/>
    <w:rsid w:val="004A29C0"/>
    <w:rsid w:val="004B202F"/>
    <w:rsid w:val="004B2C1B"/>
    <w:rsid w:val="004B3F63"/>
    <w:rsid w:val="004B5033"/>
    <w:rsid w:val="004B75CA"/>
    <w:rsid w:val="004C2A08"/>
    <w:rsid w:val="004C2A3C"/>
    <w:rsid w:val="004C3B33"/>
    <w:rsid w:val="004C3C6F"/>
    <w:rsid w:val="004C462D"/>
    <w:rsid w:val="004C47F6"/>
    <w:rsid w:val="004C64FF"/>
    <w:rsid w:val="004D0768"/>
    <w:rsid w:val="004D18C2"/>
    <w:rsid w:val="004D3F6B"/>
    <w:rsid w:val="004D562C"/>
    <w:rsid w:val="004D5989"/>
    <w:rsid w:val="004E2C7A"/>
    <w:rsid w:val="004E2E3F"/>
    <w:rsid w:val="004E3C01"/>
    <w:rsid w:val="004F2365"/>
    <w:rsid w:val="004F31F9"/>
    <w:rsid w:val="004F345C"/>
    <w:rsid w:val="004F380C"/>
    <w:rsid w:val="004F3EB6"/>
    <w:rsid w:val="004F6B59"/>
    <w:rsid w:val="005019EE"/>
    <w:rsid w:val="005067EB"/>
    <w:rsid w:val="00506F2A"/>
    <w:rsid w:val="00507014"/>
    <w:rsid w:val="005074D3"/>
    <w:rsid w:val="00513657"/>
    <w:rsid w:val="0051414D"/>
    <w:rsid w:val="00514C7F"/>
    <w:rsid w:val="00516940"/>
    <w:rsid w:val="00516A3F"/>
    <w:rsid w:val="00517762"/>
    <w:rsid w:val="00517B8A"/>
    <w:rsid w:val="0052014D"/>
    <w:rsid w:val="00524BD9"/>
    <w:rsid w:val="00525134"/>
    <w:rsid w:val="0052542F"/>
    <w:rsid w:val="00526D91"/>
    <w:rsid w:val="0052788F"/>
    <w:rsid w:val="00530B41"/>
    <w:rsid w:val="00530C2C"/>
    <w:rsid w:val="005323CF"/>
    <w:rsid w:val="00534831"/>
    <w:rsid w:val="00534867"/>
    <w:rsid w:val="0054105B"/>
    <w:rsid w:val="00541488"/>
    <w:rsid w:val="005420DF"/>
    <w:rsid w:val="0054398F"/>
    <w:rsid w:val="00544BB5"/>
    <w:rsid w:val="005510DF"/>
    <w:rsid w:val="0055189D"/>
    <w:rsid w:val="00552A4A"/>
    <w:rsid w:val="0056075F"/>
    <w:rsid w:val="00560873"/>
    <w:rsid w:val="00560CF6"/>
    <w:rsid w:val="0056238E"/>
    <w:rsid w:val="00562453"/>
    <w:rsid w:val="00562E93"/>
    <w:rsid w:val="00563ADA"/>
    <w:rsid w:val="00563E11"/>
    <w:rsid w:val="00565157"/>
    <w:rsid w:val="00565FEF"/>
    <w:rsid w:val="00566C56"/>
    <w:rsid w:val="005677AC"/>
    <w:rsid w:val="00567B3B"/>
    <w:rsid w:val="00570D26"/>
    <w:rsid w:val="00570EEB"/>
    <w:rsid w:val="00572234"/>
    <w:rsid w:val="005725CF"/>
    <w:rsid w:val="00573CBD"/>
    <w:rsid w:val="0057432C"/>
    <w:rsid w:val="00575AED"/>
    <w:rsid w:val="005807B0"/>
    <w:rsid w:val="00581068"/>
    <w:rsid w:val="00581097"/>
    <w:rsid w:val="005810D8"/>
    <w:rsid w:val="005825FA"/>
    <w:rsid w:val="005838CD"/>
    <w:rsid w:val="00584830"/>
    <w:rsid w:val="00584AEA"/>
    <w:rsid w:val="005856B2"/>
    <w:rsid w:val="00585C1B"/>
    <w:rsid w:val="00586410"/>
    <w:rsid w:val="005867D8"/>
    <w:rsid w:val="00586C01"/>
    <w:rsid w:val="005878D2"/>
    <w:rsid w:val="00590192"/>
    <w:rsid w:val="005938D1"/>
    <w:rsid w:val="00593CB1"/>
    <w:rsid w:val="00594380"/>
    <w:rsid w:val="005963ED"/>
    <w:rsid w:val="00597354"/>
    <w:rsid w:val="00597D3C"/>
    <w:rsid w:val="005A07FB"/>
    <w:rsid w:val="005A099F"/>
    <w:rsid w:val="005A3D28"/>
    <w:rsid w:val="005A539D"/>
    <w:rsid w:val="005A55CE"/>
    <w:rsid w:val="005B142D"/>
    <w:rsid w:val="005B4149"/>
    <w:rsid w:val="005B51C1"/>
    <w:rsid w:val="005B5546"/>
    <w:rsid w:val="005B635C"/>
    <w:rsid w:val="005B6DF5"/>
    <w:rsid w:val="005B707B"/>
    <w:rsid w:val="005B7E4D"/>
    <w:rsid w:val="005C0197"/>
    <w:rsid w:val="005C0CA5"/>
    <w:rsid w:val="005C0E97"/>
    <w:rsid w:val="005C28F9"/>
    <w:rsid w:val="005C30FD"/>
    <w:rsid w:val="005C594A"/>
    <w:rsid w:val="005C6EE3"/>
    <w:rsid w:val="005C7D6B"/>
    <w:rsid w:val="005D04C1"/>
    <w:rsid w:val="005D61D8"/>
    <w:rsid w:val="005D6BEB"/>
    <w:rsid w:val="005D76B9"/>
    <w:rsid w:val="005D7F50"/>
    <w:rsid w:val="005E002D"/>
    <w:rsid w:val="005E4372"/>
    <w:rsid w:val="005E6FEB"/>
    <w:rsid w:val="005E7B27"/>
    <w:rsid w:val="005F05A3"/>
    <w:rsid w:val="005F1DD4"/>
    <w:rsid w:val="005F36FC"/>
    <w:rsid w:val="005F68B1"/>
    <w:rsid w:val="00600378"/>
    <w:rsid w:val="00601069"/>
    <w:rsid w:val="00601BC6"/>
    <w:rsid w:val="00604FB8"/>
    <w:rsid w:val="006065C2"/>
    <w:rsid w:val="00606732"/>
    <w:rsid w:val="006077F3"/>
    <w:rsid w:val="00607CBE"/>
    <w:rsid w:val="0061274C"/>
    <w:rsid w:val="00612F6B"/>
    <w:rsid w:val="006164C1"/>
    <w:rsid w:val="006169C6"/>
    <w:rsid w:val="00622D54"/>
    <w:rsid w:val="00623782"/>
    <w:rsid w:val="00624E86"/>
    <w:rsid w:val="006257F2"/>
    <w:rsid w:val="006308C5"/>
    <w:rsid w:val="00632725"/>
    <w:rsid w:val="006342D3"/>
    <w:rsid w:val="00634D78"/>
    <w:rsid w:val="00635A5D"/>
    <w:rsid w:val="0063703D"/>
    <w:rsid w:val="006373F7"/>
    <w:rsid w:val="006408BB"/>
    <w:rsid w:val="00641557"/>
    <w:rsid w:val="006425E6"/>
    <w:rsid w:val="00643756"/>
    <w:rsid w:val="00645318"/>
    <w:rsid w:val="00645DC8"/>
    <w:rsid w:val="00653942"/>
    <w:rsid w:val="0065427E"/>
    <w:rsid w:val="006542C6"/>
    <w:rsid w:val="0065520A"/>
    <w:rsid w:val="00655937"/>
    <w:rsid w:val="00661AF4"/>
    <w:rsid w:val="006622BD"/>
    <w:rsid w:val="006627B5"/>
    <w:rsid w:val="00662F72"/>
    <w:rsid w:val="00663558"/>
    <w:rsid w:val="006642C3"/>
    <w:rsid w:val="00665673"/>
    <w:rsid w:val="00665E8C"/>
    <w:rsid w:val="006705AB"/>
    <w:rsid w:val="00670D53"/>
    <w:rsid w:val="00671BC9"/>
    <w:rsid w:val="00672734"/>
    <w:rsid w:val="006739EB"/>
    <w:rsid w:val="0067427D"/>
    <w:rsid w:val="00674C11"/>
    <w:rsid w:val="006771BB"/>
    <w:rsid w:val="0068261D"/>
    <w:rsid w:val="0068386E"/>
    <w:rsid w:val="006839C4"/>
    <w:rsid w:val="006841EA"/>
    <w:rsid w:val="00685119"/>
    <w:rsid w:val="00690DE4"/>
    <w:rsid w:val="00693B01"/>
    <w:rsid w:val="006945B8"/>
    <w:rsid w:val="00697486"/>
    <w:rsid w:val="006A0757"/>
    <w:rsid w:val="006A0F21"/>
    <w:rsid w:val="006A1DFB"/>
    <w:rsid w:val="006A3521"/>
    <w:rsid w:val="006A3813"/>
    <w:rsid w:val="006A5998"/>
    <w:rsid w:val="006B1875"/>
    <w:rsid w:val="006B1FAD"/>
    <w:rsid w:val="006B443F"/>
    <w:rsid w:val="006C1061"/>
    <w:rsid w:val="006C1CFE"/>
    <w:rsid w:val="006C37A4"/>
    <w:rsid w:val="006C4FEE"/>
    <w:rsid w:val="006C5BA9"/>
    <w:rsid w:val="006C7D44"/>
    <w:rsid w:val="006D0D50"/>
    <w:rsid w:val="006D39CC"/>
    <w:rsid w:val="006D3FDF"/>
    <w:rsid w:val="006D4945"/>
    <w:rsid w:val="006D5B3B"/>
    <w:rsid w:val="006D68B1"/>
    <w:rsid w:val="006D6EF4"/>
    <w:rsid w:val="006E0801"/>
    <w:rsid w:val="006E286E"/>
    <w:rsid w:val="006E4790"/>
    <w:rsid w:val="006E5B2F"/>
    <w:rsid w:val="006F03EC"/>
    <w:rsid w:val="006F2478"/>
    <w:rsid w:val="006F2DCF"/>
    <w:rsid w:val="006F680D"/>
    <w:rsid w:val="006F710F"/>
    <w:rsid w:val="006F723A"/>
    <w:rsid w:val="00703CD9"/>
    <w:rsid w:val="00703DFC"/>
    <w:rsid w:val="007046C2"/>
    <w:rsid w:val="007058CD"/>
    <w:rsid w:val="007065B7"/>
    <w:rsid w:val="00707A95"/>
    <w:rsid w:val="007101AC"/>
    <w:rsid w:val="00710B1C"/>
    <w:rsid w:val="00710C67"/>
    <w:rsid w:val="00710DE5"/>
    <w:rsid w:val="00710E15"/>
    <w:rsid w:val="00712B51"/>
    <w:rsid w:val="00713521"/>
    <w:rsid w:val="00715292"/>
    <w:rsid w:val="00715675"/>
    <w:rsid w:val="007163D3"/>
    <w:rsid w:val="007174E9"/>
    <w:rsid w:val="00717789"/>
    <w:rsid w:val="00720188"/>
    <w:rsid w:val="00722E97"/>
    <w:rsid w:val="00725407"/>
    <w:rsid w:val="0072560E"/>
    <w:rsid w:val="00727D05"/>
    <w:rsid w:val="00730690"/>
    <w:rsid w:val="0073153A"/>
    <w:rsid w:val="007350E0"/>
    <w:rsid w:val="00736942"/>
    <w:rsid w:val="00744343"/>
    <w:rsid w:val="00745685"/>
    <w:rsid w:val="00757109"/>
    <w:rsid w:val="00762CDA"/>
    <w:rsid w:val="00763461"/>
    <w:rsid w:val="00765A6E"/>
    <w:rsid w:val="00765CC8"/>
    <w:rsid w:val="0076625D"/>
    <w:rsid w:val="0076693A"/>
    <w:rsid w:val="00766A7D"/>
    <w:rsid w:val="007771EA"/>
    <w:rsid w:val="00782414"/>
    <w:rsid w:val="00782ED6"/>
    <w:rsid w:val="007841BF"/>
    <w:rsid w:val="00785347"/>
    <w:rsid w:val="007856C5"/>
    <w:rsid w:val="00785942"/>
    <w:rsid w:val="00786DCC"/>
    <w:rsid w:val="00791C10"/>
    <w:rsid w:val="0079238D"/>
    <w:rsid w:val="00792CD7"/>
    <w:rsid w:val="007951F7"/>
    <w:rsid w:val="00795C21"/>
    <w:rsid w:val="00796AFC"/>
    <w:rsid w:val="00797341"/>
    <w:rsid w:val="007978E4"/>
    <w:rsid w:val="007A2BCE"/>
    <w:rsid w:val="007A3113"/>
    <w:rsid w:val="007A36D7"/>
    <w:rsid w:val="007A404D"/>
    <w:rsid w:val="007A6CA1"/>
    <w:rsid w:val="007B08F3"/>
    <w:rsid w:val="007B2F38"/>
    <w:rsid w:val="007B5067"/>
    <w:rsid w:val="007B6E69"/>
    <w:rsid w:val="007B784A"/>
    <w:rsid w:val="007C0A42"/>
    <w:rsid w:val="007C1607"/>
    <w:rsid w:val="007C26CC"/>
    <w:rsid w:val="007C2E41"/>
    <w:rsid w:val="007C3853"/>
    <w:rsid w:val="007D1220"/>
    <w:rsid w:val="007D1396"/>
    <w:rsid w:val="007D237D"/>
    <w:rsid w:val="007D3D49"/>
    <w:rsid w:val="007D4219"/>
    <w:rsid w:val="007E1292"/>
    <w:rsid w:val="007E1BE9"/>
    <w:rsid w:val="007E31E7"/>
    <w:rsid w:val="007E5A83"/>
    <w:rsid w:val="007F056F"/>
    <w:rsid w:val="007F0D8B"/>
    <w:rsid w:val="007F122F"/>
    <w:rsid w:val="007F4083"/>
    <w:rsid w:val="007F46C1"/>
    <w:rsid w:val="007F494A"/>
    <w:rsid w:val="007F6116"/>
    <w:rsid w:val="007F7D41"/>
    <w:rsid w:val="00801A88"/>
    <w:rsid w:val="008034C2"/>
    <w:rsid w:val="00805E89"/>
    <w:rsid w:val="0080718B"/>
    <w:rsid w:val="0081073E"/>
    <w:rsid w:val="008110FE"/>
    <w:rsid w:val="00813603"/>
    <w:rsid w:val="00815130"/>
    <w:rsid w:val="0081514B"/>
    <w:rsid w:val="00815DF5"/>
    <w:rsid w:val="008202F1"/>
    <w:rsid w:val="008230E2"/>
    <w:rsid w:val="00830C93"/>
    <w:rsid w:val="00832948"/>
    <w:rsid w:val="00832E4C"/>
    <w:rsid w:val="008372A4"/>
    <w:rsid w:val="008401A9"/>
    <w:rsid w:val="00840622"/>
    <w:rsid w:val="008407A5"/>
    <w:rsid w:val="0084378B"/>
    <w:rsid w:val="00845B4D"/>
    <w:rsid w:val="008476CA"/>
    <w:rsid w:val="008514CB"/>
    <w:rsid w:val="0085198D"/>
    <w:rsid w:val="00852ABE"/>
    <w:rsid w:val="00854DC0"/>
    <w:rsid w:val="008551FE"/>
    <w:rsid w:val="00856765"/>
    <w:rsid w:val="008570F2"/>
    <w:rsid w:val="00857791"/>
    <w:rsid w:val="00862059"/>
    <w:rsid w:val="008632D9"/>
    <w:rsid w:val="008646C8"/>
    <w:rsid w:val="00866042"/>
    <w:rsid w:val="008707DF"/>
    <w:rsid w:val="00872C6D"/>
    <w:rsid w:val="00874793"/>
    <w:rsid w:val="008764BC"/>
    <w:rsid w:val="0087672F"/>
    <w:rsid w:val="008776AD"/>
    <w:rsid w:val="00880637"/>
    <w:rsid w:val="0088085F"/>
    <w:rsid w:val="00880AC2"/>
    <w:rsid w:val="00881608"/>
    <w:rsid w:val="00883783"/>
    <w:rsid w:val="0088414A"/>
    <w:rsid w:val="00891F35"/>
    <w:rsid w:val="008934D2"/>
    <w:rsid w:val="008A0686"/>
    <w:rsid w:val="008A217B"/>
    <w:rsid w:val="008A39A8"/>
    <w:rsid w:val="008A60FA"/>
    <w:rsid w:val="008A6B92"/>
    <w:rsid w:val="008B167C"/>
    <w:rsid w:val="008B2DB1"/>
    <w:rsid w:val="008B35D8"/>
    <w:rsid w:val="008B4FA6"/>
    <w:rsid w:val="008B6B5B"/>
    <w:rsid w:val="008B6C34"/>
    <w:rsid w:val="008B7B61"/>
    <w:rsid w:val="008C0DB0"/>
    <w:rsid w:val="008C0E8A"/>
    <w:rsid w:val="008C0EBA"/>
    <w:rsid w:val="008C3A9F"/>
    <w:rsid w:val="008C3C54"/>
    <w:rsid w:val="008C4778"/>
    <w:rsid w:val="008C66F3"/>
    <w:rsid w:val="008D1B4F"/>
    <w:rsid w:val="008D45AF"/>
    <w:rsid w:val="008D6C68"/>
    <w:rsid w:val="008D7AC4"/>
    <w:rsid w:val="008E0E34"/>
    <w:rsid w:val="008E1137"/>
    <w:rsid w:val="008E411B"/>
    <w:rsid w:val="008E47BB"/>
    <w:rsid w:val="008E7168"/>
    <w:rsid w:val="008E7283"/>
    <w:rsid w:val="008E77F0"/>
    <w:rsid w:val="008F01DE"/>
    <w:rsid w:val="008F0DD2"/>
    <w:rsid w:val="008F174E"/>
    <w:rsid w:val="008F307E"/>
    <w:rsid w:val="008F7993"/>
    <w:rsid w:val="008F7DA3"/>
    <w:rsid w:val="00901019"/>
    <w:rsid w:val="0090295B"/>
    <w:rsid w:val="00902986"/>
    <w:rsid w:val="0090400A"/>
    <w:rsid w:val="00905F1E"/>
    <w:rsid w:val="0091108D"/>
    <w:rsid w:val="00913C74"/>
    <w:rsid w:val="00916DB9"/>
    <w:rsid w:val="00916EDE"/>
    <w:rsid w:val="00920B32"/>
    <w:rsid w:val="00923598"/>
    <w:rsid w:val="0092486D"/>
    <w:rsid w:val="00927044"/>
    <w:rsid w:val="00927D68"/>
    <w:rsid w:val="009315BA"/>
    <w:rsid w:val="0093274A"/>
    <w:rsid w:val="00933011"/>
    <w:rsid w:val="00937678"/>
    <w:rsid w:val="00937EBA"/>
    <w:rsid w:val="009423AC"/>
    <w:rsid w:val="00944746"/>
    <w:rsid w:val="00945A33"/>
    <w:rsid w:val="009504D4"/>
    <w:rsid w:val="009523E0"/>
    <w:rsid w:val="00952480"/>
    <w:rsid w:val="00952A97"/>
    <w:rsid w:val="0096199E"/>
    <w:rsid w:val="009622B8"/>
    <w:rsid w:val="00965434"/>
    <w:rsid w:val="009665DD"/>
    <w:rsid w:val="00972A25"/>
    <w:rsid w:val="00972BB3"/>
    <w:rsid w:val="009770B3"/>
    <w:rsid w:val="00981F0F"/>
    <w:rsid w:val="00982110"/>
    <w:rsid w:val="00982722"/>
    <w:rsid w:val="0098621B"/>
    <w:rsid w:val="00993C2E"/>
    <w:rsid w:val="00996244"/>
    <w:rsid w:val="009971D9"/>
    <w:rsid w:val="009A07EF"/>
    <w:rsid w:val="009A3A8E"/>
    <w:rsid w:val="009A47D9"/>
    <w:rsid w:val="009A572B"/>
    <w:rsid w:val="009A5B7E"/>
    <w:rsid w:val="009B08E8"/>
    <w:rsid w:val="009B2426"/>
    <w:rsid w:val="009B2C3E"/>
    <w:rsid w:val="009B2D88"/>
    <w:rsid w:val="009B31B3"/>
    <w:rsid w:val="009B3296"/>
    <w:rsid w:val="009B38C5"/>
    <w:rsid w:val="009B3CCC"/>
    <w:rsid w:val="009B58A6"/>
    <w:rsid w:val="009B79BE"/>
    <w:rsid w:val="009C1818"/>
    <w:rsid w:val="009C6794"/>
    <w:rsid w:val="009C6B94"/>
    <w:rsid w:val="009D2B53"/>
    <w:rsid w:val="009E08EB"/>
    <w:rsid w:val="009E26EF"/>
    <w:rsid w:val="009E2F07"/>
    <w:rsid w:val="009E326E"/>
    <w:rsid w:val="009E37E0"/>
    <w:rsid w:val="009E61E6"/>
    <w:rsid w:val="009F05B8"/>
    <w:rsid w:val="009F4627"/>
    <w:rsid w:val="009F516F"/>
    <w:rsid w:val="009F57E0"/>
    <w:rsid w:val="009F684B"/>
    <w:rsid w:val="00A028FB"/>
    <w:rsid w:val="00A036AE"/>
    <w:rsid w:val="00A04B56"/>
    <w:rsid w:val="00A07837"/>
    <w:rsid w:val="00A07F03"/>
    <w:rsid w:val="00A1064B"/>
    <w:rsid w:val="00A10C95"/>
    <w:rsid w:val="00A10F5E"/>
    <w:rsid w:val="00A11284"/>
    <w:rsid w:val="00A11473"/>
    <w:rsid w:val="00A117BE"/>
    <w:rsid w:val="00A136FF"/>
    <w:rsid w:val="00A15DEF"/>
    <w:rsid w:val="00A16C10"/>
    <w:rsid w:val="00A179F2"/>
    <w:rsid w:val="00A210DF"/>
    <w:rsid w:val="00A225CA"/>
    <w:rsid w:val="00A2516D"/>
    <w:rsid w:val="00A25C42"/>
    <w:rsid w:val="00A2679A"/>
    <w:rsid w:val="00A27216"/>
    <w:rsid w:val="00A30FFF"/>
    <w:rsid w:val="00A31A69"/>
    <w:rsid w:val="00A35DFE"/>
    <w:rsid w:val="00A40400"/>
    <w:rsid w:val="00A404F6"/>
    <w:rsid w:val="00A41221"/>
    <w:rsid w:val="00A42060"/>
    <w:rsid w:val="00A42998"/>
    <w:rsid w:val="00A448BA"/>
    <w:rsid w:val="00A4510A"/>
    <w:rsid w:val="00A46ED5"/>
    <w:rsid w:val="00A50FF6"/>
    <w:rsid w:val="00A511EB"/>
    <w:rsid w:val="00A514D0"/>
    <w:rsid w:val="00A5287D"/>
    <w:rsid w:val="00A53B11"/>
    <w:rsid w:val="00A55612"/>
    <w:rsid w:val="00A56936"/>
    <w:rsid w:val="00A56B8F"/>
    <w:rsid w:val="00A56E67"/>
    <w:rsid w:val="00A57E45"/>
    <w:rsid w:val="00A60574"/>
    <w:rsid w:val="00A6119A"/>
    <w:rsid w:val="00A615F4"/>
    <w:rsid w:val="00A61909"/>
    <w:rsid w:val="00A61F5B"/>
    <w:rsid w:val="00A638C1"/>
    <w:rsid w:val="00A6569F"/>
    <w:rsid w:val="00A6631A"/>
    <w:rsid w:val="00A71BCB"/>
    <w:rsid w:val="00A721D1"/>
    <w:rsid w:val="00A725CE"/>
    <w:rsid w:val="00A73D43"/>
    <w:rsid w:val="00A751A5"/>
    <w:rsid w:val="00A76308"/>
    <w:rsid w:val="00A76414"/>
    <w:rsid w:val="00A8152D"/>
    <w:rsid w:val="00A82631"/>
    <w:rsid w:val="00A839A3"/>
    <w:rsid w:val="00A8405A"/>
    <w:rsid w:val="00A85F4A"/>
    <w:rsid w:val="00A87DF9"/>
    <w:rsid w:val="00A87EAC"/>
    <w:rsid w:val="00A914C6"/>
    <w:rsid w:val="00A92355"/>
    <w:rsid w:val="00A92F93"/>
    <w:rsid w:val="00A93EE0"/>
    <w:rsid w:val="00A95039"/>
    <w:rsid w:val="00A96FE8"/>
    <w:rsid w:val="00A9717C"/>
    <w:rsid w:val="00A97B58"/>
    <w:rsid w:val="00AA4EF2"/>
    <w:rsid w:val="00AA50BB"/>
    <w:rsid w:val="00AA5FD5"/>
    <w:rsid w:val="00AA686C"/>
    <w:rsid w:val="00AB065D"/>
    <w:rsid w:val="00AB4801"/>
    <w:rsid w:val="00AB539E"/>
    <w:rsid w:val="00AB5C47"/>
    <w:rsid w:val="00AB6EF9"/>
    <w:rsid w:val="00AC0999"/>
    <w:rsid w:val="00AC1003"/>
    <w:rsid w:val="00AC1835"/>
    <w:rsid w:val="00AC470C"/>
    <w:rsid w:val="00AC5353"/>
    <w:rsid w:val="00AC5C5E"/>
    <w:rsid w:val="00AC6333"/>
    <w:rsid w:val="00AC6850"/>
    <w:rsid w:val="00AC7C97"/>
    <w:rsid w:val="00AD4C50"/>
    <w:rsid w:val="00AD7F37"/>
    <w:rsid w:val="00AE215C"/>
    <w:rsid w:val="00AE225B"/>
    <w:rsid w:val="00AE361E"/>
    <w:rsid w:val="00AE4C0C"/>
    <w:rsid w:val="00AE557B"/>
    <w:rsid w:val="00AE5A3C"/>
    <w:rsid w:val="00AE6A01"/>
    <w:rsid w:val="00AE7D1B"/>
    <w:rsid w:val="00AF0187"/>
    <w:rsid w:val="00AF225F"/>
    <w:rsid w:val="00AF4484"/>
    <w:rsid w:val="00AF4DD3"/>
    <w:rsid w:val="00AF557E"/>
    <w:rsid w:val="00AF630A"/>
    <w:rsid w:val="00B00664"/>
    <w:rsid w:val="00B03337"/>
    <w:rsid w:val="00B03C3D"/>
    <w:rsid w:val="00B04761"/>
    <w:rsid w:val="00B04AE6"/>
    <w:rsid w:val="00B05392"/>
    <w:rsid w:val="00B10AB3"/>
    <w:rsid w:val="00B11334"/>
    <w:rsid w:val="00B11828"/>
    <w:rsid w:val="00B12090"/>
    <w:rsid w:val="00B129BE"/>
    <w:rsid w:val="00B137A2"/>
    <w:rsid w:val="00B13F52"/>
    <w:rsid w:val="00B14561"/>
    <w:rsid w:val="00B165ED"/>
    <w:rsid w:val="00B2312E"/>
    <w:rsid w:val="00B24D99"/>
    <w:rsid w:val="00B24DFE"/>
    <w:rsid w:val="00B25310"/>
    <w:rsid w:val="00B312F5"/>
    <w:rsid w:val="00B31E5B"/>
    <w:rsid w:val="00B41C11"/>
    <w:rsid w:val="00B42DBD"/>
    <w:rsid w:val="00B5469F"/>
    <w:rsid w:val="00B55210"/>
    <w:rsid w:val="00B62CD5"/>
    <w:rsid w:val="00B659D2"/>
    <w:rsid w:val="00B65D6F"/>
    <w:rsid w:val="00B660F3"/>
    <w:rsid w:val="00B72C5D"/>
    <w:rsid w:val="00B744E5"/>
    <w:rsid w:val="00B763B9"/>
    <w:rsid w:val="00B80128"/>
    <w:rsid w:val="00B81911"/>
    <w:rsid w:val="00B81E9D"/>
    <w:rsid w:val="00B84C62"/>
    <w:rsid w:val="00B84D88"/>
    <w:rsid w:val="00B8554C"/>
    <w:rsid w:val="00B8568A"/>
    <w:rsid w:val="00B876E4"/>
    <w:rsid w:val="00B91212"/>
    <w:rsid w:val="00B91320"/>
    <w:rsid w:val="00B919EC"/>
    <w:rsid w:val="00B9549D"/>
    <w:rsid w:val="00B95D49"/>
    <w:rsid w:val="00B95F6B"/>
    <w:rsid w:val="00B97D37"/>
    <w:rsid w:val="00BA0395"/>
    <w:rsid w:val="00BA1226"/>
    <w:rsid w:val="00BA1A50"/>
    <w:rsid w:val="00BA2D5D"/>
    <w:rsid w:val="00BA35D5"/>
    <w:rsid w:val="00BA35F2"/>
    <w:rsid w:val="00BA3994"/>
    <w:rsid w:val="00BA433B"/>
    <w:rsid w:val="00BA6014"/>
    <w:rsid w:val="00BA78CD"/>
    <w:rsid w:val="00BA7C2D"/>
    <w:rsid w:val="00BB0854"/>
    <w:rsid w:val="00BB25D9"/>
    <w:rsid w:val="00BB4E10"/>
    <w:rsid w:val="00BB64B6"/>
    <w:rsid w:val="00BB6997"/>
    <w:rsid w:val="00BC0166"/>
    <w:rsid w:val="00BC3170"/>
    <w:rsid w:val="00BC57FF"/>
    <w:rsid w:val="00BC7E5F"/>
    <w:rsid w:val="00BC7EBA"/>
    <w:rsid w:val="00BD3D73"/>
    <w:rsid w:val="00BD5720"/>
    <w:rsid w:val="00BD64FE"/>
    <w:rsid w:val="00BD771B"/>
    <w:rsid w:val="00BE37B3"/>
    <w:rsid w:val="00BE4AFF"/>
    <w:rsid w:val="00BE773F"/>
    <w:rsid w:val="00BF054D"/>
    <w:rsid w:val="00BF06A4"/>
    <w:rsid w:val="00BF1E2A"/>
    <w:rsid w:val="00BF2045"/>
    <w:rsid w:val="00BF311F"/>
    <w:rsid w:val="00BF4364"/>
    <w:rsid w:val="00C003EF"/>
    <w:rsid w:val="00C00412"/>
    <w:rsid w:val="00C00EAE"/>
    <w:rsid w:val="00C019B6"/>
    <w:rsid w:val="00C01E6F"/>
    <w:rsid w:val="00C025AB"/>
    <w:rsid w:val="00C03420"/>
    <w:rsid w:val="00C0540F"/>
    <w:rsid w:val="00C07986"/>
    <w:rsid w:val="00C07EF3"/>
    <w:rsid w:val="00C10EDE"/>
    <w:rsid w:val="00C11B21"/>
    <w:rsid w:val="00C13925"/>
    <w:rsid w:val="00C1756F"/>
    <w:rsid w:val="00C21DA5"/>
    <w:rsid w:val="00C22AA3"/>
    <w:rsid w:val="00C22D9A"/>
    <w:rsid w:val="00C243EA"/>
    <w:rsid w:val="00C25E4F"/>
    <w:rsid w:val="00C320D3"/>
    <w:rsid w:val="00C32CF9"/>
    <w:rsid w:val="00C335E3"/>
    <w:rsid w:val="00C35C8A"/>
    <w:rsid w:val="00C375C3"/>
    <w:rsid w:val="00C40D61"/>
    <w:rsid w:val="00C40DD5"/>
    <w:rsid w:val="00C42191"/>
    <w:rsid w:val="00C42C9C"/>
    <w:rsid w:val="00C45629"/>
    <w:rsid w:val="00C507B5"/>
    <w:rsid w:val="00C54C35"/>
    <w:rsid w:val="00C60778"/>
    <w:rsid w:val="00C61229"/>
    <w:rsid w:val="00C61B80"/>
    <w:rsid w:val="00C62D98"/>
    <w:rsid w:val="00C63BBA"/>
    <w:rsid w:val="00C65027"/>
    <w:rsid w:val="00C65348"/>
    <w:rsid w:val="00C65818"/>
    <w:rsid w:val="00C671FC"/>
    <w:rsid w:val="00C67B44"/>
    <w:rsid w:val="00C72748"/>
    <w:rsid w:val="00C72F4B"/>
    <w:rsid w:val="00C7327F"/>
    <w:rsid w:val="00C73559"/>
    <w:rsid w:val="00C73F72"/>
    <w:rsid w:val="00C76FC5"/>
    <w:rsid w:val="00C80915"/>
    <w:rsid w:val="00C81617"/>
    <w:rsid w:val="00C82B82"/>
    <w:rsid w:val="00C83618"/>
    <w:rsid w:val="00C84DF9"/>
    <w:rsid w:val="00C87386"/>
    <w:rsid w:val="00C916E5"/>
    <w:rsid w:val="00C916F0"/>
    <w:rsid w:val="00C92114"/>
    <w:rsid w:val="00C952DC"/>
    <w:rsid w:val="00C9647E"/>
    <w:rsid w:val="00CA2769"/>
    <w:rsid w:val="00CA2F80"/>
    <w:rsid w:val="00CA448F"/>
    <w:rsid w:val="00CA53BB"/>
    <w:rsid w:val="00CA7114"/>
    <w:rsid w:val="00CB0328"/>
    <w:rsid w:val="00CB5759"/>
    <w:rsid w:val="00CB64F8"/>
    <w:rsid w:val="00CB65FA"/>
    <w:rsid w:val="00CB7742"/>
    <w:rsid w:val="00CC046F"/>
    <w:rsid w:val="00CC079A"/>
    <w:rsid w:val="00CC08F5"/>
    <w:rsid w:val="00CC0CDE"/>
    <w:rsid w:val="00CC4CB7"/>
    <w:rsid w:val="00CC566D"/>
    <w:rsid w:val="00CC59A6"/>
    <w:rsid w:val="00CD3620"/>
    <w:rsid w:val="00CD362B"/>
    <w:rsid w:val="00CD56CD"/>
    <w:rsid w:val="00CD5A9B"/>
    <w:rsid w:val="00CE1F76"/>
    <w:rsid w:val="00CE3AC9"/>
    <w:rsid w:val="00CE6577"/>
    <w:rsid w:val="00CE7C97"/>
    <w:rsid w:val="00CF0384"/>
    <w:rsid w:val="00CF1739"/>
    <w:rsid w:val="00CF3461"/>
    <w:rsid w:val="00CF43BD"/>
    <w:rsid w:val="00CF69E3"/>
    <w:rsid w:val="00CF7201"/>
    <w:rsid w:val="00D0098C"/>
    <w:rsid w:val="00D00A0F"/>
    <w:rsid w:val="00D014C7"/>
    <w:rsid w:val="00D023CA"/>
    <w:rsid w:val="00D0266F"/>
    <w:rsid w:val="00D04501"/>
    <w:rsid w:val="00D0537F"/>
    <w:rsid w:val="00D05396"/>
    <w:rsid w:val="00D05E5D"/>
    <w:rsid w:val="00D0694C"/>
    <w:rsid w:val="00D11E05"/>
    <w:rsid w:val="00D13B8E"/>
    <w:rsid w:val="00D14617"/>
    <w:rsid w:val="00D16277"/>
    <w:rsid w:val="00D1640C"/>
    <w:rsid w:val="00D174F6"/>
    <w:rsid w:val="00D235CD"/>
    <w:rsid w:val="00D26307"/>
    <w:rsid w:val="00D26D2F"/>
    <w:rsid w:val="00D3203F"/>
    <w:rsid w:val="00D32DB1"/>
    <w:rsid w:val="00D41A16"/>
    <w:rsid w:val="00D43FB9"/>
    <w:rsid w:val="00D46114"/>
    <w:rsid w:val="00D461D6"/>
    <w:rsid w:val="00D52578"/>
    <w:rsid w:val="00D52D74"/>
    <w:rsid w:val="00D546CF"/>
    <w:rsid w:val="00D5612A"/>
    <w:rsid w:val="00D57351"/>
    <w:rsid w:val="00D62EB0"/>
    <w:rsid w:val="00D647C5"/>
    <w:rsid w:val="00D677CB"/>
    <w:rsid w:val="00D705A9"/>
    <w:rsid w:val="00D70DD3"/>
    <w:rsid w:val="00D71281"/>
    <w:rsid w:val="00D7548C"/>
    <w:rsid w:val="00D852BE"/>
    <w:rsid w:val="00D90B18"/>
    <w:rsid w:val="00D90DD5"/>
    <w:rsid w:val="00D92AA6"/>
    <w:rsid w:val="00D94ED2"/>
    <w:rsid w:val="00D952C1"/>
    <w:rsid w:val="00D96B05"/>
    <w:rsid w:val="00D96F27"/>
    <w:rsid w:val="00D9792C"/>
    <w:rsid w:val="00DA33D0"/>
    <w:rsid w:val="00DA3AB7"/>
    <w:rsid w:val="00DA40C3"/>
    <w:rsid w:val="00DA5C3C"/>
    <w:rsid w:val="00DB0EE1"/>
    <w:rsid w:val="00DB20B2"/>
    <w:rsid w:val="00DB21B4"/>
    <w:rsid w:val="00DB33AF"/>
    <w:rsid w:val="00DC0910"/>
    <w:rsid w:val="00DC2ABD"/>
    <w:rsid w:val="00DC3772"/>
    <w:rsid w:val="00DC3B98"/>
    <w:rsid w:val="00DC6024"/>
    <w:rsid w:val="00DC743E"/>
    <w:rsid w:val="00DD04DE"/>
    <w:rsid w:val="00DD058B"/>
    <w:rsid w:val="00DD12BF"/>
    <w:rsid w:val="00DD2071"/>
    <w:rsid w:val="00DD4210"/>
    <w:rsid w:val="00DD7FCC"/>
    <w:rsid w:val="00DE159C"/>
    <w:rsid w:val="00DE17D9"/>
    <w:rsid w:val="00DE40B6"/>
    <w:rsid w:val="00DE55AA"/>
    <w:rsid w:val="00DF29FB"/>
    <w:rsid w:val="00DF32A8"/>
    <w:rsid w:val="00DF6495"/>
    <w:rsid w:val="00DF6535"/>
    <w:rsid w:val="00DF71DA"/>
    <w:rsid w:val="00DF722F"/>
    <w:rsid w:val="00E00D17"/>
    <w:rsid w:val="00E0122C"/>
    <w:rsid w:val="00E02750"/>
    <w:rsid w:val="00E0504B"/>
    <w:rsid w:val="00E06809"/>
    <w:rsid w:val="00E07588"/>
    <w:rsid w:val="00E07C86"/>
    <w:rsid w:val="00E104B3"/>
    <w:rsid w:val="00E1119C"/>
    <w:rsid w:val="00E1457F"/>
    <w:rsid w:val="00E17683"/>
    <w:rsid w:val="00E17AA2"/>
    <w:rsid w:val="00E17C9B"/>
    <w:rsid w:val="00E17FC5"/>
    <w:rsid w:val="00E20A19"/>
    <w:rsid w:val="00E2612F"/>
    <w:rsid w:val="00E26B50"/>
    <w:rsid w:val="00E31682"/>
    <w:rsid w:val="00E33098"/>
    <w:rsid w:val="00E33D89"/>
    <w:rsid w:val="00E408A4"/>
    <w:rsid w:val="00E41725"/>
    <w:rsid w:val="00E41C41"/>
    <w:rsid w:val="00E42C23"/>
    <w:rsid w:val="00E4322A"/>
    <w:rsid w:val="00E43584"/>
    <w:rsid w:val="00E43BC0"/>
    <w:rsid w:val="00E44A94"/>
    <w:rsid w:val="00E466A2"/>
    <w:rsid w:val="00E477A2"/>
    <w:rsid w:val="00E524A9"/>
    <w:rsid w:val="00E5376A"/>
    <w:rsid w:val="00E54281"/>
    <w:rsid w:val="00E54879"/>
    <w:rsid w:val="00E54887"/>
    <w:rsid w:val="00E54964"/>
    <w:rsid w:val="00E55F16"/>
    <w:rsid w:val="00E7227B"/>
    <w:rsid w:val="00E74212"/>
    <w:rsid w:val="00E7465F"/>
    <w:rsid w:val="00E761C6"/>
    <w:rsid w:val="00E811B1"/>
    <w:rsid w:val="00E820C5"/>
    <w:rsid w:val="00E86F1E"/>
    <w:rsid w:val="00E90E11"/>
    <w:rsid w:val="00E94B84"/>
    <w:rsid w:val="00EA12B1"/>
    <w:rsid w:val="00EA1F35"/>
    <w:rsid w:val="00EA6E4E"/>
    <w:rsid w:val="00EA7B56"/>
    <w:rsid w:val="00EB00FB"/>
    <w:rsid w:val="00EB1286"/>
    <w:rsid w:val="00EB18CE"/>
    <w:rsid w:val="00EB2AAD"/>
    <w:rsid w:val="00EB42BA"/>
    <w:rsid w:val="00EB5FCA"/>
    <w:rsid w:val="00EB7245"/>
    <w:rsid w:val="00EC21DE"/>
    <w:rsid w:val="00EC5894"/>
    <w:rsid w:val="00EC5F77"/>
    <w:rsid w:val="00EC768A"/>
    <w:rsid w:val="00ED08B3"/>
    <w:rsid w:val="00ED4466"/>
    <w:rsid w:val="00ED5FD1"/>
    <w:rsid w:val="00ED6F71"/>
    <w:rsid w:val="00EE25AD"/>
    <w:rsid w:val="00EE4148"/>
    <w:rsid w:val="00EE7165"/>
    <w:rsid w:val="00EF1B99"/>
    <w:rsid w:val="00EF1FBF"/>
    <w:rsid w:val="00EF50B4"/>
    <w:rsid w:val="00EF55B5"/>
    <w:rsid w:val="00EF5D09"/>
    <w:rsid w:val="00EF5D44"/>
    <w:rsid w:val="00EF72C7"/>
    <w:rsid w:val="00F01078"/>
    <w:rsid w:val="00F02883"/>
    <w:rsid w:val="00F03996"/>
    <w:rsid w:val="00F04450"/>
    <w:rsid w:val="00F05DA3"/>
    <w:rsid w:val="00F07F55"/>
    <w:rsid w:val="00F10814"/>
    <w:rsid w:val="00F10F34"/>
    <w:rsid w:val="00F13935"/>
    <w:rsid w:val="00F15BC2"/>
    <w:rsid w:val="00F20AE5"/>
    <w:rsid w:val="00F22589"/>
    <w:rsid w:val="00F253BF"/>
    <w:rsid w:val="00F30DFE"/>
    <w:rsid w:val="00F3337A"/>
    <w:rsid w:val="00F344FB"/>
    <w:rsid w:val="00F346B6"/>
    <w:rsid w:val="00F3659B"/>
    <w:rsid w:val="00F41860"/>
    <w:rsid w:val="00F4491D"/>
    <w:rsid w:val="00F47AC0"/>
    <w:rsid w:val="00F52A0D"/>
    <w:rsid w:val="00F52DCE"/>
    <w:rsid w:val="00F53B7F"/>
    <w:rsid w:val="00F5463B"/>
    <w:rsid w:val="00F559B9"/>
    <w:rsid w:val="00F609B6"/>
    <w:rsid w:val="00F61EC7"/>
    <w:rsid w:val="00F62405"/>
    <w:rsid w:val="00F63C43"/>
    <w:rsid w:val="00F651B8"/>
    <w:rsid w:val="00F654C7"/>
    <w:rsid w:val="00F66D6E"/>
    <w:rsid w:val="00F709DA"/>
    <w:rsid w:val="00F75969"/>
    <w:rsid w:val="00F764C1"/>
    <w:rsid w:val="00F8349F"/>
    <w:rsid w:val="00F86908"/>
    <w:rsid w:val="00F879DA"/>
    <w:rsid w:val="00F92882"/>
    <w:rsid w:val="00F92B61"/>
    <w:rsid w:val="00F94A83"/>
    <w:rsid w:val="00F9551B"/>
    <w:rsid w:val="00F96C61"/>
    <w:rsid w:val="00FA03EC"/>
    <w:rsid w:val="00FA0A0F"/>
    <w:rsid w:val="00FA0BA6"/>
    <w:rsid w:val="00FA39EB"/>
    <w:rsid w:val="00FA5E28"/>
    <w:rsid w:val="00FA786F"/>
    <w:rsid w:val="00FA7DB1"/>
    <w:rsid w:val="00FB036A"/>
    <w:rsid w:val="00FB1136"/>
    <w:rsid w:val="00FB4751"/>
    <w:rsid w:val="00FC3B69"/>
    <w:rsid w:val="00FC4988"/>
    <w:rsid w:val="00FC4D04"/>
    <w:rsid w:val="00FD23F4"/>
    <w:rsid w:val="00FD4887"/>
    <w:rsid w:val="00FD5617"/>
    <w:rsid w:val="00FE1AB3"/>
    <w:rsid w:val="00FE1AEC"/>
    <w:rsid w:val="00FE3215"/>
    <w:rsid w:val="00FE3E93"/>
    <w:rsid w:val="00FE4DF0"/>
    <w:rsid w:val="00FE7C35"/>
    <w:rsid w:val="00FF0505"/>
    <w:rsid w:val="00FF0778"/>
    <w:rsid w:val="00FF4EDB"/>
    <w:rsid w:val="00FF5BDC"/>
    <w:rsid w:val="00FF7185"/>
    <w:rsid w:val="00FF7E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ADF24E-BFFF-4766-9EDA-B162276E6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7FCC"/>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D7FCC"/>
    <w:pPr>
      <w:tabs>
        <w:tab w:val="center" w:pos="4536"/>
        <w:tab w:val="right" w:pos="9072"/>
      </w:tabs>
      <w:spacing w:after="0" w:line="240" w:lineRule="auto"/>
    </w:pPr>
    <w:rPr>
      <w:rFonts w:eastAsiaTheme="minorEastAsia"/>
      <w:sz w:val="24"/>
      <w:szCs w:val="24"/>
      <w:lang w:val="de-DE"/>
    </w:rPr>
  </w:style>
  <w:style w:type="character" w:customStyle="1" w:styleId="FooterChar">
    <w:name w:val="Footer Char"/>
    <w:basedOn w:val="DefaultParagraphFont"/>
    <w:link w:val="Footer"/>
    <w:uiPriority w:val="99"/>
    <w:rsid w:val="00DD7FCC"/>
    <w:rPr>
      <w:rFonts w:eastAsiaTheme="minorEastAsia"/>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49</Words>
  <Characters>4842</Characters>
  <Application>Microsoft Office Word</Application>
  <DocSecurity>0</DocSecurity>
  <Lines>40</Lines>
  <Paragraphs>11</Paragraphs>
  <ScaleCrop>false</ScaleCrop>
  <Company>HP Inc.</Company>
  <LinksUpToDate>false</LinksUpToDate>
  <CharactersWithSpaces>5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Ravichandran</dc:creator>
  <cp:keywords/>
  <dc:description/>
  <cp:lastModifiedBy>Priyanka  Ravichandran</cp:lastModifiedBy>
  <cp:revision>1</cp:revision>
  <dcterms:created xsi:type="dcterms:W3CDTF">2024-10-03T08:46:00Z</dcterms:created>
  <dcterms:modified xsi:type="dcterms:W3CDTF">2024-10-03T08:47:00Z</dcterms:modified>
</cp:coreProperties>
</file>